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8833F2" w14:textId="23D0A53F" w:rsidR="00B72B44" w:rsidRPr="000A7DE3" w:rsidRDefault="005F23F6" w:rsidP="00B72B44">
      <w:pPr>
        <w:spacing w:line="276" w:lineRule="auto"/>
        <w:jc w:val="both"/>
        <w:rPr>
          <w:rFonts w:ascii="Times New Roman" w:eastAsiaTheme="minorEastAsia" w:hAnsi="Times New Roman" w:cs="Times New Roman"/>
          <w:b/>
          <w:bCs/>
          <w:sz w:val="32"/>
          <w:szCs w:val="28"/>
          <w:lang w:eastAsia="zh-CN"/>
        </w:rPr>
      </w:pPr>
      <w:r w:rsidRPr="000A7DE3">
        <w:rPr>
          <w:rFonts w:ascii="Times New Roman" w:eastAsiaTheme="minorEastAsia" w:hAnsi="Times New Roman" w:cs="Times New Roman"/>
          <w:b/>
          <w:bCs/>
          <w:sz w:val="32"/>
          <w:szCs w:val="28"/>
          <w:lang w:eastAsia="zh-CN"/>
        </w:rPr>
        <w:t>Supplemental figure legends</w:t>
      </w:r>
    </w:p>
    <w:p w14:paraId="3A494D66" w14:textId="6FC0FE19" w:rsidR="00B72B44" w:rsidRPr="000A7DE3" w:rsidRDefault="00B72B44" w:rsidP="00EA7AE4">
      <w:pPr>
        <w:spacing w:line="276" w:lineRule="auto"/>
        <w:rPr>
          <w:rFonts w:ascii="Times New Roman" w:eastAsiaTheme="minorEastAsia" w:hAnsi="Times New Roman" w:cs="Times New Roman"/>
          <w:sz w:val="24"/>
          <w:lang w:eastAsia="zh-CN"/>
        </w:rPr>
      </w:pPr>
    </w:p>
    <w:p w14:paraId="60153FDA" w14:textId="702D7A7C" w:rsidR="00CA720F" w:rsidRPr="000A7DE3" w:rsidRDefault="005F23F6" w:rsidP="00EA7AE4">
      <w:pPr>
        <w:spacing w:after="0" w:line="240" w:lineRule="auto"/>
        <w:rPr>
          <w:rFonts w:ascii="Times New Roman" w:eastAsia="SimSun" w:hAnsi="Times New Roman" w:cs="Times New Roman"/>
          <w:bCs/>
          <w:iCs/>
          <w:color w:val="000000"/>
          <w:sz w:val="24"/>
          <w:szCs w:val="24"/>
          <w:lang w:eastAsia="zh-CN"/>
        </w:rPr>
      </w:pPr>
      <w:r w:rsidRPr="000A7DE3">
        <w:rPr>
          <w:rFonts w:ascii="Times New Roman" w:eastAsiaTheme="minorEastAsia" w:hAnsi="Times New Roman" w:cs="Times New Roman" w:hint="eastAsia"/>
          <w:b/>
          <w:bCs/>
          <w:color w:val="00B0F0"/>
          <w:sz w:val="24"/>
          <w:szCs w:val="24"/>
          <w:lang w:eastAsia="zh-CN"/>
        </w:rPr>
        <w:t>F</w:t>
      </w:r>
      <w:r w:rsidRPr="000A7DE3">
        <w:rPr>
          <w:rFonts w:ascii="Times New Roman" w:eastAsiaTheme="minorEastAsia" w:hAnsi="Times New Roman" w:cs="Times New Roman"/>
          <w:b/>
          <w:bCs/>
          <w:color w:val="00B0F0"/>
          <w:sz w:val="24"/>
          <w:szCs w:val="24"/>
          <w:lang w:eastAsia="zh-CN"/>
        </w:rPr>
        <w:t>igure S1.</w:t>
      </w:r>
      <w:r w:rsidR="00BF3BA9" w:rsidRPr="000A7DE3">
        <w:rPr>
          <w:rFonts w:ascii="Times New Roman" w:eastAsiaTheme="minorEastAsia" w:hAnsi="Times New Roman" w:cs="Times New Roman"/>
          <w:b/>
          <w:bCs/>
          <w:color w:val="00B0F0"/>
          <w:sz w:val="24"/>
          <w:szCs w:val="24"/>
          <w:lang w:eastAsia="zh-CN"/>
        </w:rPr>
        <w:t xml:space="preserve"> </w:t>
      </w:r>
      <w:r w:rsidR="00BF3BA9" w:rsidRPr="000A7DE3">
        <w:rPr>
          <w:rFonts w:ascii="Times New Roman" w:eastAsiaTheme="minorEastAsia" w:hAnsi="Times New Roman" w:cs="Times New Roman"/>
          <w:b/>
          <w:bCs/>
          <w:sz w:val="24"/>
          <w:szCs w:val="24"/>
          <w:lang w:eastAsia="zh-CN"/>
        </w:rPr>
        <w:t xml:space="preserve">Cloning of </w:t>
      </w:r>
      <w:r w:rsidR="00BF3BA9" w:rsidRPr="000A7DE3">
        <w:rPr>
          <w:rFonts w:ascii="Times New Roman" w:eastAsiaTheme="minorEastAsia" w:hAnsi="Times New Roman" w:cs="Times New Roman"/>
          <w:b/>
          <w:bCs/>
          <w:i/>
          <w:iCs/>
          <w:sz w:val="24"/>
          <w:szCs w:val="24"/>
          <w:lang w:eastAsia="zh-CN"/>
        </w:rPr>
        <w:t>SeHKT1;2</w:t>
      </w:r>
      <w:r w:rsidR="00BF3BA9" w:rsidRPr="000A7DE3">
        <w:rPr>
          <w:rFonts w:ascii="Times New Roman" w:eastAsiaTheme="minorEastAsia" w:hAnsi="Times New Roman" w:cs="Times New Roman"/>
          <w:b/>
          <w:bCs/>
          <w:sz w:val="24"/>
          <w:szCs w:val="24"/>
          <w:lang w:eastAsia="zh-CN"/>
        </w:rPr>
        <w:t xml:space="preserve"> gene form</w:t>
      </w:r>
      <w:r w:rsidR="00592F49" w:rsidRPr="000A7DE3">
        <w:rPr>
          <w:rFonts w:ascii="Times New Roman" w:eastAsiaTheme="minorEastAsia" w:hAnsi="Times New Roman" w:cs="Times New Roman"/>
          <w:b/>
          <w:bCs/>
          <w:sz w:val="24"/>
          <w:szCs w:val="24"/>
          <w:lang w:eastAsia="zh-CN"/>
        </w:rPr>
        <w:t xml:space="preserve"> </w:t>
      </w:r>
      <w:r w:rsidR="00592F49" w:rsidRPr="000A7DE3">
        <w:rPr>
          <w:rFonts w:ascii="Times New Roman" w:eastAsia="Times New Roman" w:hAnsi="Times New Roman" w:cs="Times New Roman"/>
          <w:b/>
          <w:i/>
          <w:color w:val="000000"/>
          <w:sz w:val="24"/>
          <w:szCs w:val="24"/>
        </w:rPr>
        <w:t>Salicornia europaea</w:t>
      </w:r>
      <w:r w:rsidR="00592F49" w:rsidRPr="000A7DE3">
        <w:rPr>
          <w:rFonts w:ascii="SimSun" w:eastAsia="SimSun" w:hAnsi="SimSun" w:cs="SimSun" w:hint="eastAsia"/>
          <w:b/>
          <w:iCs/>
          <w:color w:val="000000"/>
          <w:sz w:val="24"/>
          <w:szCs w:val="24"/>
          <w:lang w:eastAsia="zh-CN"/>
        </w:rPr>
        <w:t>.</w:t>
      </w:r>
      <w:r w:rsidR="00A352BF" w:rsidRPr="000A7DE3">
        <w:t xml:space="preserve"> </w:t>
      </w:r>
      <w:r w:rsidR="00A352BF" w:rsidRPr="000A7DE3">
        <w:rPr>
          <w:rFonts w:ascii="Times New Roman" w:eastAsia="SimSun" w:hAnsi="Times New Roman" w:cs="Times New Roman"/>
          <w:b/>
          <w:iCs/>
          <w:color w:val="000000"/>
          <w:sz w:val="24"/>
          <w:szCs w:val="24"/>
          <w:lang w:eastAsia="zh-CN"/>
        </w:rPr>
        <w:t>(A)</w:t>
      </w:r>
      <w:r w:rsidR="00A352BF" w:rsidRPr="000A7DE3">
        <w:rPr>
          <w:rFonts w:ascii="Times New Roman" w:eastAsia="SimSun" w:hAnsi="Times New Roman" w:cs="Times New Roman"/>
          <w:bCs/>
          <w:iCs/>
          <w:color w:val="000000"/>
          <w:sz w:val="24"/>
          <w:szCs w:val="24"/>
          <w:lang w:eastAsia="zh-CN"/>
        </w:rPr>
        <w:t xml:space="preserve"> Evaluation of amplified </w:t>
      </w:r>
      <w:r w:rsidR="00BA19FE" w:rsidRPr="000A7DE3">
        <w:rPr>
          <w:rFonts w:ascii="Times New Roman" w:eastAsia="SimSun" w:hAnsi="Times New Roman" w:cs="Times New Roman"/>
          <w:bCs/>
          <w:i/>
          <w:color w:val="000000"/>
          <w:sz w:val="24"/>
          <w:szCs w:val="24"/>
          <w:lang w:eastAsia="zh-CN"/>
        </w:rPr>
        <w:t>SeHKT1;2</w:t>
      </w:r>
      <w:r w:rsidR="00A352BF" w:rsidRPr="000A7DE3">
        <w:rPr>
          <w:rFonts w:ascii="Times New Roman" w:eastAsia="SimSun" w:hAnsi="Times New Roman" w:cs="Times New Roman"/>
          <w:bCs/>
          <w:iCs/>
          <w:color w:val="000000"/>
          <w:sz w:val="24"/>
          <w:szCs w:val="24"/>
          <w:lang w:eastAsia="zh-CN"/>
        </w:rPr>
        <w:t xml:space="preserve"> gene sequence. </w:t>
      </w:r>
      <w:r w:rsidR="00A352BF" w:rsidRPr="000A7DE3">
        <w:rPr>
          <w:rFonts w:ascii="Times New Roman" w:eastAsia="SimSun" w:hAnsi="Times New Roman" w:cs="Times New Roman"/>
          <w:b/>
          <w:iCs/>
          <w:color w:val="000000"/>
          <w:sz w:val="24"/>
          <w:szCs w:val="24"/>
          <w:lang w:eastAsia="zh-CN"/>
        </w:rPr>
        <w:t>(B)</w:t>
      </w:r>
      <w:r w:rsidR="00861BD3" w:rsidRPr="000A7DE3">
        <w:rPr>
          <w:rFonts w:ascii="Times New Roman" w:eastAsia="SimSun" w:hAnsi="Times New Roman" w:cs="Times New Roman" w:hint="eastAsia"/>
          <w:bCs/>
          <w:iCs/>
          <w:color w:val="000000"/>
          <w:sz w:val="24"/>
          <w:szCs w:val="24"/>
          <w:lang w:eastAsia="zh-CN"/>
        </w:rPr>
        <w:t xml:space="preserve"> </w:t>
      </w:r>
      <w:r w:rsidR="00861BD3" w:rsidRPr="000A7DE3">
        <w:rPr>
          <w:rFonts w:ascii="Times New Roman" w:eastAsia="SimSun" w:hAnsi="Times New Roman" w:cs="Times New Roman"/>
          <w:bCs/>
          <w:iCs/>
          <w:color w:val="000000"/>
          <w:sz w:val="24"/>
          <w:szCs w:val="24"/>
          <w:lang w:eastAsia="zh-CN"/>
        </w:rPr>
        <w:t xml:space="preserve">Multiple sequence alignment and conserved domain analysis of </w:t>
      </w:r>
      <w:r w:rsidR="00861BD3" w:rsidRPr="000A7DE3">
        <w:rPr>
          <w:rFonts w:ascii="Times New Roman" w:eastAsia="SimSun" w:hAnsi="Times New Roman" w:cs="Times New Roman"/>
          <w:bCs/>
          <w:i/>
          <w:color w:val="000000"/>
          <w:sz w:val="24"/>
          <w:szCs w:val="24"/>
          <w:lang w:eastAsia="zh-CN"/>
        </w:rPr>
        <w:t>SeHKT1;2</w:t>
      </w:r>
      <w:r w:rsidR="00861BD3" w:rsidRPr="000A7DE3">
        <w:rPr>
          <w:rFonts w:ascii="Times New Roman" w:eastAsia="SimSun" w:hAnsi="Times New Roman" w:cs="Times New Roman"/>
          <w:bCs/>
          <w:iCs/>
          <w:color w:val="000000"/>
          <w:sz w:val="24"/>
          <w:szCs w:val="24"/>
          <w:lang w:eastAsia="zh-CN"/>
        </w:rPr>
        <w:t xml:space="preserve"> and </w:t>
      </w:r>
      <w:r w:rsidR="00861BD3" w:rsidRPr="000A7DE3">
        <w:rPr>
          <w:rFonts w:ascii="Times New Roman" w:eastAsia="SimSun" w:hAnsi="Times New Roman" w:cs="Times New Roman"/>
          <w:bCs/>
          <w:i/>
          <w:color w:val="000000"/>
          <w:sz w:val="24"/>
          <w:szCs w:val="24"/>
          <w:lang w:eastAsia="zh-CN"/>
        </w:rPr>
        <w:t>SeHKT1;1</w:t>
      </w:r>
      <w:r w:rsidR="00861BD3" w:rsidRPr="000A7DE3">
        <w:rPr>
          <w:rFonts w:ascii="Times New Roman" w:eastAsia="SimSun" w:hAnsi="Times New Roman" w:cs="Times New Roman"/>
          <w:bCs/>
          <w:iCs/>
          <w:color w:val="000000"/>
          <w:sz w:val="24"/>
          <w:szCs w:val="24"/>
          <w:lang w:eastAsia="zh-CN"/>
        </w:rPr>
        <w:t xml:space="preserve"> </w:t>
      </w:r>
      <w:r w:rsidR="0018402A" w:rsidRPr="000A7DE3">
        <w:rPr>
          <w:rFonts w:ascii="Times New Roman" w:eastAsia="SimSun" w:hAnsi="Times New Roman" w:cs="Times New Roman"/>
          <w:bCs/>
          <w:iCs/>
          <w:color w:val="000000"/>
          <w:sz w:val="24"/>
          <w:szCs w:val="24"/>
          <w:lang w:eastAsia="zh-CN"/>
        </w:rPr>
        <w:t>protein</w:t>
      </w:r>
      <w:r w:rsidR="00861BD3" w:rsidRPr="000A7DE3">
        <w:rPr>
          <w:rFonts w:ascii="Times New Roman" w:eastAsia="SimSun" w:hAnsi="Times New Roman" w:cs="Times New Roman"/>
          <w:bCs/>
          <w:iCs/>
          <w:color w:val="000000"/>
          <w:sz w:val="24"/>
          <w:szCs w:val="24"/>
          <w:lang w:eastAsia="zh-CN"/>
        </w:rPr>
        <w:t>.</w:t>
      </w:r>
    </w:p>
    <w:p w14:paraId="7ED8B360" w14:textId="539E6079" w:rsidR="00CA720F" w:rsidRPr="000A7DE3" w:rsidRDefault="00CA720F" w:rsidP="00861BD3">
      <w:pPr>
        <w:spacing w:after="0" w:line="240" w:lineRule="auto"/>
        <w:rPr>
          <w:rFonts w:ascii="Times New Roman" w:eastAsia="SimSun" w:hAnsi="Times New Roman" w:cs="Times New Roman"/>
          <w:bCs/>
          <w:iCs/>
          <w:color w:val="000000"/>
          <w:sz w:val="24"/>
          <w:szCs w:val="24"/>
          <w:lang w:eastAsia="zh-CN"/>
        </w:rPr>
      </w:pPr>
    </w:p>
    <w:p w14:paraId="40457C8F" w14:textId="1F91177D" w:rsidR="007B7F0E" w:rsidRPr="000A7DE3" w:rsidRDefault="00365A9A" w:rsidP="002609E9">
      <w:pPr>
        <w:spacing w:after="0" w:line="240" w:lineRule="auto"/>
        <w:jc w:val="both"/>
        <w:rPr>
          <w:rFonts w:ascii="Times New Roman" w:eastAsia="SimSun" w:hAnsi="Times New Roman" w:cs="Times New Roman"/>
          <w:bCs/>
          <w:iCs/>
          <w:color w:val="000000"/>
          <w:sz w:val="24"/>
          <w:szCs w:val="24"/>
          <w:lang w:eastAsia="zh-CN"/>
        </w:rPr>
      </w:pPr>
      <w:r w:rsidRPr="000A7DE3">
        <w:rPr>
          <w:rFonts w:ascii="Times New Roman" w:eastAsiaTheme="minorEastAsia" w:hAnsi="Times New Roman" w:cs="Times New Roman" w:hint="eastAsia"/>
          <w:b/>
          <w:bCs/>
          <w:color w:val="00B0F0"/>
          <w:sz w:val="24"/>
          <w:szCs w:val="24"/>
          <w:lang w:eastAsia="zh-CN"/>
        </w:rPr>
        <w:t>F</w:t>
      </w:r>
      <w:r w:rsidRPr="000A7DE3">
        <w:rPr>
          <w:rFonts w:ascii="Times New Roman" w:eastAsiaTheme="minorEastAsia" w:hAnsi="Times New Roman" w:cs="Times New Roman"/>
          <w:b/>
          <w:bCs/>
          <w:color w:val="00B0F0"/>
          <w:sz w:val="24"/>
          <w:szCs w:val="24"/>
          <w:lang w:eastAsia="zh-CN"/>
        </w:rPr>
        <w:t>igure S</w:t>
      </w:r>
      <w:r w:rsidR="00310738" w:rsidRPr="000A7DE3">
        <w:rPr>
          <w:rFonts w:ascii="Times New Roman" w:eastAsiaTheme="minorEastAsia" w:hAnsi="Times New Roman" w:cs="Times New Roman"/>
          <w:b/>
          <w:bCs/>
          <w:color w:val="00B0F0"/>
          <w:sz w:val="24"/>
          <w:szCs w:val="24"/>
          <w:lang w:eastAsia="zh-CN"/>
        </w:rPr>
        <w:t>2</w:t>
      </w:r>
      <w:r w:rsidRPr="000A7DE3">
        <w:rPr>
          <w:rFonts w:ascii="Times New Roman" w:eastAsiaTheme="minorEastAsia" w:hAnsi="Times New Roman" w:cs="Times New Roman"/>
          <w:b/>
          <w:bCs/>
          <w:color w:val="00B0F0"/>
          <w:sz w:val="24"/>
          <w:szCs w:val="24"/>
          <w:lang w:eastAsia="zh-CN"/>
        </w:rPr>
        <w:t xml:space="preserve">. </w:t>
      </w:r>
      <w:r w:rsidRPr="000A7DE3">
        <w:rPr>
          <w:rFonts w:ascii="Times New Roman" w:eastAsiaTheme="minorEastAsia" w:hAnsi="Times New Roman" w:cs="Times New Roman"/>
          <w:b/>
          <w:bCs/>
          <w:sz w:val="24"/>
          <w:szCs w:val="24"/>
          <w:lang w:eastAsia="zh-CN"/>
        </w:rPr>
        <w:t xml:space="preserve">Prediction of </w:t>
      </w:r>
      <w:r w:rsidRPr="000A7DE3">
        <w:rPr>
          <w:rFonts w:ascii="Times New Roman" w:eastAsiaTheme="minorEastAsia" w:hAnsi="Times New Roman" w:cs="Times New Roman"/>
          <w:b/>
          <w:bCs/>
          <w:i/>
          <w:iCs/>
          <w:sz w:val="24"/>
          <w:szCs w:val="24"/>
          <w:lang w:eastAsia="zh-CN"/>
        </w:rPr>
        <w:t>SeHKT1;2</w:t>
      </w:r>
      <w:r w:rsidRPr="000A7DE3">
        <w:rPr>
          <w:rFonts w:ascii="Times New Roman" w:eastAsiaTheme="minorEastAsia" w:hAnsi="Times New Roman" w:cs="Times New Roman"/>
          <w:b/>
          <w:bCs/>
          <w:sz w:val="24"/>
          <w:szCs w:val="24"/>
          <w:lang w:eastAsia="zh-CN"/>
        </w:rPr>
        <w:t xml:space="preserve"> protein functional domain and secondary structure. </w:t>
      </w:r>
      <w:r w:rsidRPr="000A7DE3">
        <w:rPr>
          <w:rFonts w:ascii="Times New Roman" w:eastAsia="SimSun" w:hAnsi="Times New Roman" w:cs="Times New Roman"/>
          <w:b/>
          <w:iCs/>
          <w:color w:val="000000"/>
          <w:sz w:val="24"/>
          <w:szCs w:val="24"/>
          <w:lang w:eastAsia="zh-CN"/>
        </w:rPr>
        <w:t>(A)</w:t>
      </w:r>
      <w:r w:rsidR="00837D60" w:rsidRPr="000A7DE3">
        <w:rPr>
          <w:rFonts w:ascii="Times New Roman" w:eastAsia="SimSun" w:hAnsi="Times New Roman" w:cs="Times New Roman"/>
          <w:bCs/>
          <w:iCs/>
          <w:color w:val="000000"/>
          <w:sz w:val="24"/>
          <w:szCs w:val="24"/>
          <w:lang w:eastAsia="zh-CN"/>
        </w:rPr>
        <w:t xml:space="preserve"> </w:t>
      </w:r>
      <w:r w:rsidR="007B7F0E" w:rsidRPr="000A7DE3">
        <w:rPr>
          <w:rFonts w:ascii="Times New Roman" w:eastAsia="SimSun" w:hAnsi="Times New Roman" w:cs="Times New Roman"/>
          <w:bCs/>
          <w:iCs/>
          <w:color w:val="000000"/>
          <w:sz w:val="24"/>
          <w:szCs w:val="24"/>
          <w:lang w:eastAsia="zh-CN"/>
        </w:rPr>
        <w:t>Graphical representation of the</w:t>
      </w:r>
      <w:r w:rsidR="007B7F0E" w:rsidRPr="000A7DE3">
        <w:rPr>
          <w:rFonts w:ascii="Times New Roman" w:eastAsia="SimSun" w:hAnsi="Times New Roman" w:cs="Times New Roman"/>
          <w:bCs/>
          <w:i/>
          <w:color w:val="000000"/>
          <w:sz w:val="24"/>
          <w:szCs w:val="24"/>
          <w:lang w:eastAsia="zh-CN"/>
        </w:rPr>
        <w:t xml:space="preserve"> SeHKT1;2</w:t>
      </w:r>
      <w:r w:rsidR="007B7F0E" w:rsidRPr="000A7DE3">
        <w:rPr>
          <w:rFonts w:ascii="Times New Roman" w:eastAsia="SimSun" w:hAnsi="Times New Roman" w:cs="Times New Roman"/>
          <w:bCs/>
          <w:iCs/>
          <w:color w:val="000000"/>
          <w:sz w:val="24"/>
          <w:szCs w:val="24"/>
          <w:lang w:eastAsia="zh-CN"/>
        </w:rPr>
        <w:t xml:space="preserve"> protein domains</w:t>
      </w:r>
      <w:r w:rsidR="00837D60" w:rsidRPr="000A7DE3">
        <w:rPr>
          <w:rFonts w:ascii="Times New Roman" w:eastAsia="SimSun" w:hAnsi="Times New Roman" w:cs="Times New Roman"/>
          <w:bCs/>
          <w:iCs/>
          <w:color w:val="000000"/>
          <w:sz w:val="24"/>
          <w:szCs w:val="24"/>
          <w:lang w:eastAsia="zh-CN"/>
        </w:rPr>
        <w:t>.</w:t>
      </w:r>
      <w:r w:rsidR="00837D60" w:rsidRPr="000A7DE3">
        <w:rPr>
          <w:rFonts w:ascii="Times New Roman" w:eastAsia="SimSun" w:hAnsi="Times New Roman" w:cs="Times New Roman" w:hint="eastAsia"/>
          <w:bCs/>
          <w:iCs/>
          <w:color w:val="000000"/>
          <w:sz w:val="24"/>
          <w:szCs w:val="24"/>
          <w:lang w:eastAsia="zh-CN"/>
        </w:rPr>
        <w:t xml:space="preserve"> </w:t>
      </w:r>
      <w:r w:rsidR="00C326F4" w:rsidRPr="000A7DE3">
        <w:rPr>
          <w:rFonts w:ascii="Times New Roman" w:eastAsia="SimSun" w:hAnsi="Times New Roman" w:cs="Times New Roman"/>
          <w:bCs/>
          <w:iCs/>
          <w:color w:val="000000"/>
          <w:sz w:val="24"/>
          <w:szCs w:val="24"/>
          <w:lang w:eastAsia="zh-CN"/>
        </w:rPr>
        <w:t>The domains were predicted by SMART data base (</w:t>
      </w:r>
      <w:hyperlink r:id="rId8" w:history="1">
        <w:r w:rsidR="00C326F4" w:rsidRPr="000A7DE3">
          <w:rPr>
            <w:rStyle w:val="Hyperlink"/>
            <w:rFonts w:ascii="Times New Roman" w:eastAsia="SimSun" w:hAnsi="Times New Roman" w:cs="Times New Roman"/>
            <w:bCs/>
            <w:iCs/>
            <w:sz w:val="24"/>
            <w:szCs w:val="24"/>
            <w:lang w:eastAsia="zh-CN"/>
          </w:rPr>
          <w:t>http://smart.embl.de/</w:t>
        </w:r>
      </w:hyperlink>
      <w:r w:rsidR="00C326F4" w:rsidRPr="000A7DE3">
        <w:rPr>
          <w:rFonts w:ascii="Times New Roman" w:eastAsia="SimSun" w:hAnsi="Times New Roman" w:cs="Times New Roman"/>
          <w:bCs/>
          <w:iCs/>
          <w:color w:val="000000"/>
          <w:sz w:val="24"/>
          <w:szCs w:val="24"/>
          <w:lang w:eastAsia="zh-CN"/>
        </w:rPr>
        <w:t xml:space="preserve">) </w:t>
      </w:r>
      <w:r w:rsidRPr="000A7DE3">
        <w:rPr>
          <w:rFonts w:ascii="Times New Roman" w:eastAsia="SimSun" w:hAnsi="Times New Roman" w:cs="Times New Roman"/>
          <w:b/>
          <w:iCs/>
          <w:color w:val="000000"/>
          <w:sz w:val="24"/>
          <w:szCs w:val="24"/>
          <w:lang w:eastAsia="zh-CN"/>
        </w:rPr>
        <w:t>(B)</w:t>
      </w:r>
      <w:r w:rsidRPr="000A7DE3">
        <w:rPr>
          <w:rFonts w:ascii="Times New Roman" w:eastAsia="SimSun" w:hAnsi="Times New Roman" w:cs="Times New Roman" w:hint="eastAsia"/>
          <w:bCs/>
          <w:iCs/>
          <w:color w:val="000000"/>
          <w:sz w:val="24"/>
          <w:szCs w:val="24"/>
          <w:lang w:eastAsia="zh-CN"/>
        </w:rPr>
        <w:t xml:space="preserve"> </w:t>
      </w:r>
      <w:r w:rsidR="00C326F4" w:rsidRPr="000A7DE3">
        <w:rPr>
          <w:rFonts w:ascii="Times New Roman" w:eastAsia="SimSun" w:hAnsi="Times New Roman" w:cs="Times New Roman"/>
          <w:bCs/>
          <w:iCs/>
          <w:color w:val="000000"/>
          <w:sz w:val="24"/>
          <w:szCs w:val="24"/>
          <w:lang w:eastAsia="zh-CN"/>
        </w:rPr>
        <w:t xml:space="preserve">Secondary structure of </w:t>
      </w:r>
      <w:r w:rsidRPr="000A7DE3">
        <w:rPr>
          <w:rFonts w:ascii="Times New Roman" w:eastAsia="SimSun" w:hAnsi="Times New Roman" w:cs="Times New Roman"/>
          <w:bCs/>
          <w:i/>
          <w:color w:val="000000"/>
          <w:sz w:val="24"/>
          <w:szCs w:val="24"/>
          <w:lang w:eastAsia="zh-CN"/>
        </w:rPr>
        <w:t>SeHKT1;</w:t>
      </w:r>
      <w:r w:rsidR="00C326F4" w:rsidRPr="000A7DE3">
        <w:rPr>
          <w:rFonts w:ascii="Times New Roman" w:eastAsia="SimSun" w:hAnsi="Times New Roman" w:cs="Times New Roman"/>
          <w:bCs/>
          <w:i/>
          <w:color w:val="000000"/>
          <w:sz w:val="24"/>
          <w:szCs w:val="24"/>
          <w:lang w:eastAsia="zh-CN"/>
        </w:rPr>
        <w:t>2</w:t>
      </w:r>
      <w:r w:rsidRPr="000A7DE3">
        <w:rPr>
          <w:rFonts w:ascii="Times New Roman" w:eastAsia="SimSun" w:hAnsi="Times New Roman" w:cs="Times New Roman"/>
          <w:bCs/>
          <w:iCs/>
          <w:color w:val="000000"/>
          <w:sz w:val="24"/>
          <w:szCs w:val="24"/>
          <w:lang w:eastAsia="zh-CN"/>
        </w:rPr>
        <w:t xml:space="preserve"> protein.</w:t>
      </w:r>
      <w:r w:rsidR="00C326F4" w:rsidRPr="000A7DE3">
        <w:rPr>
          <w:rFonts w:ascii="Times New Roman" w:eastAsia="SimSun" w:hAnsi="Times New Roman" w:cs="Times New Roman"/>
          <w:bCs/>
          <w:iCs/>
          <w:color w:val="000000"/>
          <w:sz w:val="24"/>
          <w:szCs w:val="24"/>
          <w:lang w:eastAsia="zh-CN"/>
        </w:rPr>
        <w:t xml:space="preserve"> The secondary structure was predicted by </w:t>
      </w:r>
      <w:r w:rsidR="00C326F4" w:rsidRPr="000A7DE3">
        <w:rPr>
          <w:rFonts w:ascii="Times New Roman" w:hAnsi="Times New Roman" w:cs="Times New Roman"/>
          <w:color w:val="222222"/>
          <w:sz w:val="24"/>
          <w:szCs w:val="24"/>
          <w:shd w:val="clear" w:color="auto" w:fill="FFFFFF"/>
        </w:rPr>
        <w:t>NetSurfP - 3.0 online program (</w:t>
      </w:r>
      <w:hyperlink r:id="rId9" w:history="1">
        <w:r w:rsidR="00C326F4" w:rsidRPr="000A7DE3">
          <w:rPr>
            <w:rStyle w:val="Hyperlink"/>
            <w:rFonts w:ascii="Times New Roman" w:hAnsi="Times New Roman" w:cs="Times New Roman"/>
            <w:sz w:val="24"/>
            <w:szCs w:val="24"/>
            <w:shd w:val="clear" w:color="auto" w:fill="FFFFFF"/>
          </w:rPr>
          <w:t>https://dtu.biolib.com/NetSurfP-3/</w:t>
        </w:r>
      </w:hyperlink>
      <w:r w:rsidR="00C326F4" w:rsidRPr="000A7DE3">
        <w:rPr>
          <w:rFonts w:ascii="Times New Roman" w:hAnsi="Times New Roman" w:cs="Times New Roman"/>
          <w:color w:val="222222"/>
          <w:sz w:val="24"/>
          <w:szCs w:val="24"/>
          <w:shd w:val="clear" w:color="auto" w:fill="FFFFFF"/>
        </w:rPr>
        <w:t>).</w:t>
      </w:r>
    </w:p>
    <w:p w14:paraId="16DB491C" w14:textId="6C0DF975" w:rsidR="00EC59E2" w:rsidRPr="000A7DE3" w:rsidRDefault="00EC59E2" w:rsidP="00EA7AE4">
      <w:pPr>
        <w:spacing w:after="0" w:line="240" w:lineRule="auto"/>
        <w:rPr>
          <w:rFonts w:ascii="Times New Roman" w:eastAsia="SimSun" w:hAnsi="Times New Roman" w:cs="Times New Roman"/>
          <w:bCs/>
          <w:iCs/>
          <w:color w:val="000000"/>
          <w:sz w:val="24"/>
          <w:szCs w:val="24"/>
          <w:lang w:eastAsia="zh-CN"/>
        </w:rPr>
      </w:pPr>
    </w:p>
    <w:p w14:paraId="315A0165" w14:textId="10BFC0BD" w:rsidR="00EC59E2" w:rsidRPr="000A7DE3" w:rsidRDefault="00EC59E2" w:rsidP="00EA7AE4">
      <w:pPr>
        <w:spacing w:after="0" w:line="240" w:lineRule="auto"/>
        <w:jc w:val="both"/>
        <w:rPr>
          <w:rFonts w:ascii="Times New Roman" w:eastAsia="SimSun" w:hAnsi="Times New Roman" w:cs="Times New Roman"/>
          <w:bCs/>
          <w:iCs/>
          <w:color w:val="000000"/>
          <w:sz w:val="24"/>
          <w:szCs w:val="24"/>
          <w:lang w:eastAsia="zh-CN"/>
        </w:rPr>
      </w:pPr>
      <w:r w:rsidRPr="000A7DE3">
        <w:rPr>
          <w:rFonts w:ascii="Times New Roman" w:eastAsiaTheme="minorEastAsia" w:hAnsi="Times New Roman" w:cs="Times New Roman" w:hint="eastAsia"/>
          <w:b/>
          <w:bCs/>
          <w:color w:val="00B0F0"/>
          <w:sz w:val="24"/>
          <w:szCs w:val="24"/>
          <w:lang w:eastAsia="zh-CN"/>
        </w:rPr>
        <w:t>F</w:t>
      </w:r>
      <w:r w:rsidRPr="000A7DE3">
        <w:rPr>
          <w:rFonts w:ascii="Times New Roman" w:eastAsiaTheme="minorEastAsia" w:hAnsi="Times New Roman" w:cs="Times New Roman"/>
          <w:b/>
          <w:bCs/>
          <w:color w:val="00B0F0"/>
          <w:sz w:val="24"/>
          <w:szCs w:val="24"/>
          <w:lang w:eastAsia="zh-CN"/>
        </w:rPr>
        <w:t>igure S</w:t>
      </w:r>
      <w:r w:rsidR="00CD7F41" w:rsidRPr="000A7DE3">
        <w:rPr>
          <w:rFonts w:ascii="Times New Roman" w:eastAsiaTheme="minorEastAsia" w:hAnsi="Times New Roman" w:cs="Times New Roman"/>
          <w:b/>
          <w:bCs/>
          <w:color w:val="00B0F0"/>
          <w:sz w:val="24"/>
          <w:szCs w:val="24"/>
          <w:lang w:eastAsia="zh-CN"/>
        </w:rPr>
        <w:t>3</w:t>
      </w:r>
      <w:r w:rsidRPr="000A7DE3">
        <w:rPr>
          <w:rFonts w:ascii="Times New Roman" w:eastAsiaTheme="minorEastAsia" w:hAnsi="Times New Roman" w:cs="Times New Roman"/>
          <w:b/>
          <w:bCs/>
          <w:color w:val="00B0F0"/>
          <w:sz w:val="24"/>
          <w:szCs w:val="24"/>
          <w:lang w:eastAsia="zh-CN"/>
        </w:rPr>
        <w:t xml:space="preserve">. </w:t>
      </w:r>
      <w:r w:rsidR="00CD7F41" w:rsidRPr="000A7DE3">
        <w:rPr>
          <w:rFonts w:ascii="Times New Roman" w:eastAsiaTheme="minorEastAsia" w:hAnsi="Times New Roman" w:cs="Times New Roman"/>
          <w:b/>
          <w:bCs/>
          <w:sz w:val="24"/>
          <w:szCs w:val="24"/>
          <w:lang w:eastAsia="zh-CN"/>
        </w:rPr>
        <w:t xml:space="preserve">3D modelling of </w:t>
      </w:r>
      <w:r w:rsidRPr="000A7DE3">
        <w:rPr>
          <w:rFonts w:ascii="Times New Roman" w:eastAsiaTheme="minorEastAsia" w:hAnsi="Times New Roman" w:cs="Times New Roman"/>
          <w:b/>
          <w:bCs/>
          <w:i/>
          <w:iCs/>
          <w:sz w:val="24"/>
          <w:szCs w:val="24"/>
          <w:lang w:eastAsia="zh-CN"/>
        </w:rPr>
        <w:t>SeHKT1;2</w:t>
      </w:r>
      <w:r w:rsidRPr="000A7DE3">
        <w:rPr>
          <w:rFonts w:ascii="Times New Roman" w:eastAsiaTheme="minorEastAsia" w:hAnsi="Times New Roman" w:cs="Times New Roman"/>
          <w:b/>
          <w:bCs/>
          <w:sz w:val="24"/>
          <w:szCs w:val="24"/>
          <w:lang w:eastAsia="zh-CN"/>
        </w:rPr>
        <w:t xml:space="preserve"> protein structure. </w:t>
      </w:r>
      <w:r w:rsidRPr="000A7DE3">
        <w:rPr>
          <w:rFonts w:ascii="Times New Roman" w:eastAsia="SimSun" w:hAnsi="Times New Roman" w:cs="Times New Roman"/>
          <w:b/>
          <w:iCs/>
          <w:color w:val="000000"/>
          <w:sz w:val="24"/>
          <w:szCs w:val="24"/>
          <w:lang w:eastAsia="zh-CN"/>
        </w:rPr>
        <w:t>(A)</w:t>
      </w:r>
      <w:r w:rsidRPr="000A7DE3">
        <w:rPr>
          <w:rFonts w:ascii="Times New Roman" w:eastAsia="SimSun" w:hAnsi="Times New Roman" w:cs="Times New Roman"/>
          <w:bCs/>
          <w:iCs/>
          <w:color w:val="000000"/>
          <w:sz w:val="24"/>
          <w:szCs w:val="24"/>
          <w:lang w:eastAsia="zh-CN"/>
        </w:rPr>
        <w:t xml:space="preserve"> </w:t>
      </w:r>
      <w:r w:rsidR="00C96269" w:rsidRPr="000A7DE3">
        <w:rPr>
          <w:rFonts w:ascii="Times New Roman" w:eastAsia="SimSun" w:hAnsi="Times New Roman" w:cs="Times New Roman"/>
          <w:bCs/>
          <w:iCs/>
          <w:color w:val="000000"/>
          <w:sz w:val="24"/>
          <w:szCs w:val="24"/>
          <w:lang w:eastAsia="zh-CN"/>
        </w:rPr>
        <w:t xml:space="preserve">Predicted </w:t>
      </w:r>
      <w:r w:rsidR="00CD7F41" w:rsidRPr="000A7DE3">
        <w:rPr>
          <w:rFonts w:ascii="Times New Roman" w:eastAsia="SimSun" w:hAnsi="Times New Roman" w:cs="Times New Roman"/>
          <w:bCs/>
          <w:iCs/>
          <w:color w:val="000000"/>
          <w:sz w:val="24"/>
          <w:szCs w:val="24"/>
          <w:lang w:eastAsia="zh-CN"/>
        </w:rPr>
        <w:t xml:space="preserve">3D </w:t>
      </w:r>
      <w:r w:rsidR="00C96269" w:rsidRPr="000A7DE3">
        <w:rPr>
          <w:rFonts w:ascii="Times New Roman" w:eastAsia="SimSun" w:hAnsi="Times New Roman" w:cs="Times New Roman" w:hint="eastAsia"/>
          <w:bCs/>
          <w:iCs/>
          <w:color w:val="000000"/>
          <w:sz w:val="24"/>
          <w:szCs w:val="24"/>
          <w:lang w:eastAsia="zh-CN"/>
        </w:rPr>
        <w:t>structure</w:t>
      </w:r>
      <w:r w:rsidR="00C96269" w:rsidRPr="000A7DE3">
        <w:rPr>
          <w:rFonts w:ascii="Times New Roman" w:eastAsia="SimSun" w:hAnsi="Times New Roman" w:cs="Times New Roman"/>
          <w:bCs/>
          <w:iCs/>
          <w:color w:val="000000"/>
          <w:sz w:val="24"/>
          <w:szCs w:val="24"/>
          <w:lang w:eastAsia="zh-CN"/>
        </w:rPr>
        <w:t xml:space="preserve"> </w:t>
      </w:r>
      <w:r w:rsidR="00C96269" w:rsidRPr="000A7DE3">
        <w:rPr>
          <w:rFonts w:ascii="Times New Roman" w:eastAsia="SimSun" w:hAnsi="Times New Roman" w:cs="Times New Roman" w:hint="eastAsia"/>
          <w:bCs/>
          <w:iCs/>
          <w:color w:val="000000"/>
          <w:sz w:val="24"/>
          <w:szCs w:val="24"/>
          <w:lang w:eastAsia="zh-CN"/>
        </w:rPr>
        <w:t>of</w:t>
      </w:r>
      <w:r w:rsidRPr="000A7DE3">
        <w:rPr>
          <w:rFonts w:ascii="Times New Roman" w:eastAsia="SimSun" w:hAnsi="Times New Roman" w:cs="Times New Roman"/>
          <w:bCs/>
          <w:i/>
          <w:color w:val="000000"/>
          <w:sz w:val="24"/>
          <w:szCs w:val="24"/>
          <w:lang w:eastAsia="zh-CN"/>
        </w:rPr>
        <w:t xml:space="preserve"> SeHKT1;2</w:t>
      </w:r>
      <w:r w:rsidRPr="000A7DE3">
        <w:rPr>
          <w:rFonts w:ascii="Times New Roman" w:eastAsia="SimSun" w:hAnsi="Times New Roman" w:cs="Times New Roman"/>
          <w:bCs/>
          <w:iCs/>
          <w:color w:val="000000"/>
          <w:sz w:val="24"/>
          <w:szCs w:val="24"/>
          <w:lang w:eastAsia="zh-CN"/>
        </w:rPr>
        <w:t xml:space="preserve"> protein.</w:t>
      </w:r>
      <w:r w:rsidR="00C96269" w:rsidRPr="000A7DE3">
        <w:rPr>
          <w:rFonts w:ascii="Times New Roman" w:eastAsia="SimSun" w:hAnsi="Times New Roman" w:cs="Times New Roman"/>
          <w:bCs/>
          <w:iCs/>
          <w:color w:val="000000"/>
          <w:sz w:val="24"/>
          <w:szCs w:val="24"/>
          <w:lang w:eastAsia="zh-CN"/>
        </w:rPr>
        <w:t xml:space="preserve"> T</w:t>
      </w:r>
      <w:r w:rsidR="00C96269" w:rsidRPr="000A7DE3">
        <w:rPr>
          <w:rFonts w:ascii="Times New Roman" w:eastAsia="SimSun" w:hAnsi="Times New Roman" w:cs="Times New Roman" w:hint="eastAsia"/>
          <w:bCs/>
          <w:iCs/>
          <w:color w:val="000000"/>
          <w:sz w:val="24"/>
          <w:szCs w:val="24"/>
          <w:lang w:eastAsia="zh-CN"/>
        </w:rPr>
        <w:t>he</w:t>
      </w:r>
      <w:r w:rsidR="00C96269" w:rsidRPr="000A7DE3">
        <w:rPr>
          <w:rFonts w:ascii="Times New Roman" w:eastAsia="SimSun" w:hAnsi="Times New Roman" w:cs="Times New Roman"/>
          <w:bCs/>
          <w:iCs/>
          <w:color w:val="000000"/>
          <w:sz w:val="24"/>
          <w:szCs w:val="24"/>
          <w:lang w:eastAsia="zh-CN"/>
        </w:rPr>
        <w:t xml:space="preserve"> blue part is more reliable </w:t>
      </w:r>
      <w:r w:rsidR="001C1B5D" w:rsidRPr="000A7DE3">
        <w:rPr>
          <w:rFonts w:ascii="Times New Roman" w:eastAsia="SimSun" w:hAnsi="Times New Roman" w:cs="Times New Roman"/>
          <w:bCs/>
          <w:iCs/>
          <w:color w:val="000000"/>
          <w:sz w:val="24"/>
          <w:szCs w:val="24"/>
          <w:lang w:eastAsia="zh-CN"/>
        </w:rPr>
        <w:t xml:space="preserve">compare to red part. </w:t>
      </w:r>
      <w:r w:rsidR="001C1B5D" w:rsidRPr="000A7DE3">
        <w:rPr>
          <w:rFonts w:ascii="Times New Roman" w:eastAsia="SimSun" w:hAnsi="Times New Roman" w:cs="Times New Roman"/>
          <w:b/>
          <w:iCs/>
          <w:color w:val="000000"/>
          <w:sz w:val="24"/>
          <w:szCs w:val="24"/>
          <w:lang w:eastAsia="zh-CN"/>
        </w:rPr>
        <w:t>(B)</w:t>
      </w:r>
      <w:r w:rsidR="001C1B5D" w:rsidRPr="000A7DE3">
        <w:rPr>
          <w:rFonts w:ascii="Times New Roman" w:eastAsia="SimSun" w:hAnsi="Times New Roman" w:cs="Times New Roman"/>
          <w:bCs/>
          <w:iCs/>
          <w:color w:val="000000"/>
          <w:sz w:val="24"/>
          <w:szCs w:val="24"/>
          <w:lang w:eastAsia="zh-CN"/>
        </w:rPr>
        <w:t xml:space="preserve"> </w:t>
      </w:r>
      <w:r w:rsidR="00E80DF2" w:rsidRPr="000A7DE3">
        <w:rPr>
          <w:rFonts w:ascii="Times New Roman" w:eastAsia="SimSun" w:hAnsi="Times New Roman" w:cs="Times New Roman"/>
          <w:bCs/>
          <w:iCs/>
          <w:color w:val="000000"/>
          <w:sz w:val="24"/>
          <w:szCs w:val="24"/>
          <w:lang w:eastAsia="zh-CN"/>
        </w:rPr>
        <w:t xml:space="preserve">Model quality estimated by QMEAN function. </w:t>
      </w:r>
      <w:r w:rsidR="00CD7F41" w:rsidRPr="000A7DE3">
        <w:rPr>
          <w:rFonts w:ascii="Times New Roman" w:eastAsia="SimSun" w:hAnsi="Times New Roman" w:cs="Times New Roman"/>
          <w:b/>
          <w:iCs/>
          <w:color w:val="000000"/>
          <w:sz w:val="24"/>
          <w:szCs w:val="24"/>
          <w:lang w:eastAsia="zh-CN"/>
        </w:rPr>
        <w:t>(C)</w:t>
      </w:r>
      <w:r w:rsidR="00E80DF2" w:rsidRPr="000A7DE3">
        <w:rPr>
          <w:rFonts w:ascii="Times New Roman" w:eastAsia="SimSun" w:hAnsi="Times New Roman" w:cs="Times New Roman"/>
          <w:bCs/>
          <w:iCs/>
          <w:color w:val="000000"/>
          <w:sz w:val="24"/>
          <w:szCs w:val="24"/>
          <w:lang w:eastAsia="zh-CN"/>
        </w:rPr>
        <w:t xml:space="preserve"> Global scoring (Z-score) in relation to a set of high-resolution PDB structures.</w:t>
      </w:r>
      <w:r w:rsidR="00E80DF2" w:rsidRPr="000A7DE3">
        <w:rPr>
          <w:rFonts w:ascii="Times New Roman" w:eastAsia="SimSun" w:hAnsi="Times New Roman" w:cs="Times New Roman" w:hint="eastAsia"/>
          <w:bCs/>
          <w:iCs/>
          <w:color w:val="000000"/>
          <w:sz w:val="24"/>
          <w:szCs w:val="24"/>
          <w:lang w:eastAsia="zh-CN"/>
        </w:rPr>
        <w:t xml:space="preserve"> </w:t>
      </w:r>
    </w:p>
    <w:p w14:paraId="0225837C" w14:textId="77777777" w:rsidR="00EC59E2" w:rsidRPr="000A7DE3" w:rsidRDefault="00EC59E2" w:rsidP="00837D60">
      <w:pPr>
        <w:spacing w:after="0" w:line="240" w:lineRule="auto"/>
        <w:rPr>
          <w:rFonts w:ascii="Times New Roman" w:eastAsia="SimSun" w:hAnsi="Times New Roman" w:cs="Times New Roman"/>
          <w:bCs/>
          <w:iCs/>
          <w:color w:val="000000"/>
          <w:sz w:val="24"/>
          <w:szCs w:val="24"/>
          <w:lang w:eastAsia="zh-CN"/>
        </w:rPr>
      </w:pPr>
    </w:p>
    <w:p w14:paraId="7FA13CB6" w14:textId="5165C903" w:rsidR="008D731E" w:rsidRPr="000A7DE3" w:rsidRDefault="001E75C6" w:rsidP="00EA7AE4">
      <w:pPr>
        <w:spacing w:line="276" w:lineRule="auto"/>
        <w:jc w:val="both"/>
        <w:rPr>
          <w:rFonts w:ascii="Times New Roman" w:hAnsi="Times New Roman" w:cs="Times New Roman"/>
          <w:sz w:val="24"/>
          <w:szCs w:val="24"/>
        </w:rPr>
      </w:pPr>
      <w:r w:rsidRPr="000A7DE3">
        <w:rPr>
          <w:rFonts w:ascii="Times New Roman" w:hAnsi="Times New Roman" w:cs="Times New Roman"/>
          <w:b/>
          <w:bCs/>
          <w:color w:val="00B0F0"/>
          <w:sz w:val="24"/>
          <w:szCs w:val="24"/>
        </w:rPr>
        <w:t>Figure  S4.</w:t>
      </w:r>
      <w:r w:rsidRPr="000A7DE3">
        <w:rPr>
          <w:rFonts w:ascii="Times New Roman" w:eastAsiaTheme="minorEastAsia" w:hAnsi="Times New Roman" w:cs="Times New Roman"/>
          <w:sz w:val="24"/>
          <w:szCs w:val="24"/>
          <w:lang w:eastAsia="zh-CN"/>
        </w:rPr>
        <w:t xml:space="preserve"> </w:t>
      </w:r>
      <w:r w:rsidRPr="000A7DE3">
        <w:rPr>
          <w:rFonts w:ascii="Times New Roman" w:hAnsi="Times New Roman" w:cs="Times New Roman"/>
          <w:b/>
          <w:bCs/>
          <w:sz w:val="24"/>
          <w:szCs w:val="24"/>
        </w:rPr>
        <w:t xml:space="preserve">Functional compression of </w:t>
      </w:r>
      <w:r w:rsidRPr="000A7DE3">
        <w:rPr>
          <w:rFonts w:ascii="Times New Roman" w:hAnsi="Times New Roman" w:cs="Times New Roman"/>
          <w:b/>
          <w:bCs/>
          <w:i/>
          <w:iCs/>
          <w:sz w:val="24"/>
          <w:szCs w:val="24"/>
        </w:rPr>
        <w:t>SeHKT1;2</w:t>
      </w:r>
      <w:r w:rsidRPr="000A7DE3">
        <w:rPr>
          <w:rFonts w:ascii="Times New Roman" w:hAnsi="Times New Roman" w:cs="Times New Roman"/>
          <w:b/>
          <w:bCs/>
          <w:sz w:val="24"/>
          <w:szCs w:val="24"/>
        </w:rPr>
        <w:t xml:space="preserve"> in N</w:t>
      </w:r>
      <w:r w:rsidRPr="000A7DE3">
        <w:rPr>
          <w:rFonts w:ascii="Times New Roman" w:hAnsi="Times New Roman" w:cs="Times New Roman"/>
          <w:b/>
          <w:bCs/>
          <w:sz w:val="24"/>
          <w:szCs w:val="24"/>
          <w:vertAlign w:val="superscript"/>
        </w:rPr>
        <w:t>+</w:t>
      </w:r>
      <w:r w:rsidRPr="000A7DE3">
        <w:rPr>
          <w:rFonts w:ascii="Times New Roman" w:hAnsi="Times New Roman" w:cs="Times New Roman"/>
          <w:b/>
          <w:bCs/>
          <w:sz w:val="24"/>
          <w:szCs w:val="24"/>
        </w:rPr>
        <w:t xml:space="preserve"> sensitive yest strains G19 and AXT3K.</w:t>
      </w:r>
      <w:r w:rsidRPr="000A7DE3">
        <w:rPr>
          <w:rFonts w:ascii="Times New Roman" w:eastAsiaTheme="minorEastAsia" w:hAnsi="Times New Roman" w:cs="Times New Roman"/>
          <w:sz w:val="24"/>
          <w:szCs w:val="24"/>
          <w:lang w:eastAsia="zh-CN"/>
        </w:rPr>
        <w:t xml:space="preserve"> </w:t>
      </w:r>
      <w:r w:rsidRPr="000A7DE3">
        <w:rPr>
          <w:rFonts w:ascii="Times New Roman" w:hAnsi="Times New Roman" w:cs="Times New Roman"/>
          <w:sz w:val="24"/>
          <w:szCs w:val="24"/>
        </w:rPr>
        <w:t>Growth of G19 and AXT3K yeast cells transformed by empty vector (pYSE) control and pYSE-SeHKT1;2</w:t>
      </w:r>
      <w:r w:rsidRPr="000A7DE3">
        <w:rPr>
          <w:rFonts w:ascii="Times New Roman" w:eastAsia="SimSun" w:hAnsi="Times New Roman" w:cs="Times New Roman"/>
          <w:sz w:val="24"/>
          <w:szCs w:val="24"/>
          <w:lang w:eastAsia="zh-CN"/>
        </w:rPr>
        <w:t>.</w:t>
      </w:r>
      <w:r w:rsidRPr="000A7DE3">
        <w:rPr>
          <w:rFonts w:ascii="Times New Roman" w:hAnsi="Times New Roman" w:cs="Times New Roman"/>
          <w:sz w:val="24"/>
          <w:szCs w:val="24"/>
        </w:rPr>
        <w:t xml:space="preserve"> Each transformants on solid arginine phosphate (AP) medium supplemented with various salt concentrations (0, 25, 30, 60, 100, and150 mM of NaCl) were incubated at 30</w:t>
      </w:r>
      <w:r w:rsidRPr="000A7DE3">
        <w:rPr>
          <w:rFonts w:ascii="Times New Roman" w:eastAsia="等线" w:hAnsi="Times New Roman" w:cs="Times New Roman"/>
          <w:sz w:val="24"/>
          <w:szCs w:val="24"/>
        </w:rPr>
        <w:t>℃</w:t>
      </w:r>
      <w:r w:rsidRPr="000A7DE3">
        <w:rPr>
          <w:rFonts w:ascii="Times New Roman" w:hAnsi="Times New Roman" w:cs="Times New Roman"/>
          <w:sz w:val="24"/>
          <w:szCs w:val="24"/>
        </w:rPr>
        <w:t xml:space="preserve"> for 3 days. Numbers (1, 10</w:t>
      </w:r>
      <w:r w:rsidRPr="000A7DE3">
        <w:rPr>
          <w:rFonts w:ascii="Times New Roman" w:hAnsi="Times New Roman" w:cs="Times New Roman"/>
          <w:sz w:val="24"/>
          <w:szCs w:val="24"/>
          <w:vertAlign w:val="superscript"/>
        </w:rPr>
        <w:t>-1</w:t>
      </w:r>
      <w:r w:rsidRPr="000A7DE3">
        <w:rPr>
          <w:rFonts w:ascii="Times New Roman" w:hAnsi="Times New Roman" w:cs="Times New Roman"/>
          <w:sz w:val="24"/>
          <w:szCs w:val="24"/>
        </w:rPr>
        <w:t>, 10</w:t>
      </w:r>
      <w:r w:rsidRPr="000A7DE3">
        <w:rPr>
          <w:rFonts w:ascii="Times New Roman" w:hAnsi="Times New Roman" w:cs="Times New Roman"/>
          <w:sz w:val="24"/>
          <w:szCs w:val="24"/>
          <w:vertAlign w:val="superscript"/>
        </w:rPr>
        <w:t>-2</w:t>
      </w:r>
      <w:r w:rsidRPr="000A7DE3">
        <w:rPr>
          <w:rFonts w:ascii="Times New Roman" w:hAnsi="Times New Roman" w:cs="Times New Roman"/>
          <w:sz w:val="24"/>
          <w:szCs w:val="24"/>
        </w:rPr>
        <w:t>, 10</w:t>
      </w:r>
      <w:r w:rsidRPr="000A7DE3">
        <w:rPr>
          <w:rFonts w:ascii="Times New Roman" w:hAnsi="Times New Roman" w:cs="Times New Roman"/>
          <w:sz w:val="24"/>
          <w:szCs w:val="24"/>
          <w:vertAlign w:val="superscript"/>
        </w:rPr>
        <w:t>-3</w:t>
      </w:r>
      <w:r w:rsidRPr="000A7DE3">
        <w:rPr>
          <w:rFonts w:ascii="Times New Roman" w:hAnsi="Times New Roman" w:cs="Times New Roman"/>
          <w:sz w:val="24"/>
          <w:szCs w:val="24"/>
        </w:rPr>
        <w:t xml:space="preserve">) on the top of each panel indicated serial dilutions of yeast cells placed on the medium. </w:t>
      </w:r>
    </w:p>
    <w:p w14:paraId="1A125F98" w14:textId="77777777" w:rsidR="001E75C6" w:rsidRPr="000A7DE3" w:rsidRDefault="001E75C6" w:rsidP="001E75C6">
      <w:pPr>
        <w:spacing w:line="276" w:lineRule="auto"/>
        <w:jc w:val="both"/>
        <w:rPr>
          <w:rFonts w:ascii="Times New Roman" w:hAnsi="Times New Roman" w:cs="Times New Roman"/>
          <w:b/>
          <w:bCs/>
          <w:color w:val="00B0F0"/>
          <w:sz w:val="24"/>
          <w:szCs w:val="24"/>
        </w:rPr>
      </w:pPr>
    </w:p>
    <w:p w14:paraId="24C58190" w14:textId="7C2C30D1" w:rsidR="001E75C6" w:rsidRPr="000A7DE3" w:rsidRDefault="00EC59AB" w:rsidP="002609E9">
      <w:pPr>
        <w:spacing w:line="276" w:lineRule="auto"/>
        <w:jc w:val="both"/>
        <w:rPr>
          <w:rFonts w:ascii="Times New Roman" w:hAnsi="Times New Roman" w:cs="Times New Roman"/>
          <w:sz w:val="24"/>
          <w:szCs w:val="24"/>
        </w:rPr>
      </w:pPr>
      <w:r>
        <w:rPr>
          <w:rFonts w:ascii="Times New Roman" w:hAnsi="Times New Roman" w:cs="Times New Roman"/>
          <w:b/>
          <w:bCs/>
          <w:color w:val="00B0F0"/>
          <w:sz w:val="24"/>
          <w:szCs w:val="24"/>
        </w:rPr>
        <w:t>Figure S5</w:t>
      </w:r>
      <w:bookmarkStart w:id="0" w:name="_GoBack"/>
      <w:bookmarkEnd w:id="0"/>
      <w:r w:rsidR="001E75C6" w:rsidRPr="000A7DE3">
        <w:rPr>
          <w:rFonts w:ascii="Times New Roman" w:hAnsi="Times New Roman" w:cs="Times New Roman"/>
          <w:b/>
          <w:bCs/>
          <w:color w:val="00B0F0"/>
          <w:sz w:val="24"/>
          <w:szCs w:val="24"/>
        </w:rPr>
        <w:t>.</w:t>
      </w:r>
      <w:r w:rsidR="001E75C6" w:rsidRPr="000A7DE3">
        <w:rPr>
          <w:rFonts w:ascii="Times New Roman" w:eastAsiaTheme="minorEastAsia" w:hAnsi="Times New Roman" w:cs="Times New Roman"/>
          <w:sz w:val="24"/>
          <w:szCs w:val="24"/>
          <w:lang w:eastAsia="zh-CN"/>
        </w:rPr>
        <w:t xml:space="preserve"> </w:t>
      </w:r>
      <w:r w:rsidR="00DD1531" w:rsidRPr="000A7DE3">
        <w:rPr>
          <w:rFonts w:ascii="Times New Roman" w:hAnsi="Times New Roman" w:cs="Times New Roman"/>
          <w:b/>
          <w:bCs/>
          <w:sz w:val="24"/>
          <w:szCs w:val="24"/>
        </w:rPr>
        <w:t>Sequence comparison</w:t>
      </w:r>
      <w:r w:rsidR="00DD1531" w:rsidRPr="000A7DE3">
        <w:rPr>
          <w:rFonts w:ascii="Times New Roman" w:hAnsi="Times New Roman" w:cs="Times New Roman"/>
          <w:sz w:val="24"/>
          <w:szCs w:val="24"/>
        </w:rPr>
        <w:t xml:space="preserve"> </w:t>
      </w:r>
      <w:r w:rsidR="00DD1531" w:rsidRPr="000A7DE3">
        <w:rPr>
          <w:rFonts w:ascii="Times New Roman" w:hAnsi="Times New Roman" w:cs="Times New Roman"/>
          <w:b/>
          <w:bCs/>
          <w:sz w:val="24"/>
          <w:szCs w:val="24"/>
        </w:rPr>
        <w:t>analysis of HKT homologs</w:t>
      </w:r>
      <w:r w:rsidR="00DD1531" w:rsidRPr="000A7DE3">
        <w:rPr>
          <w:rFonts w:ascii="Times New Roman" w:hAnsi="Times New Roman" w:cs="Times New Roman"/>
          <w:sz w:val="24"/>
          <w:szCs w:val="24"/>
        </w:rPr>
        <w:t>. Amino acid sequences in the second pore loop region (PB) and the adjacent transmembrane domain (M2B) of four HKT proteins were aligned by ClustalW. The conserved Gly residues in the PB region are indicated by green</w:t>
      </w:r>
      <w:r w:rsidR="00C326F4" w:rsidRPr="000A7DE3">
        <w:rPr>
          <w:rFonts w:ascii="Times New Roman" w:hAnsi="Times New Roman" w:cs="Times New Roman"/>
          <w:sz w:val="24"/>
          <w:szCs w:val="24"/>
        </w:rPr>
        <w:t xml:space="preserve"> box whereas</w:t>
      </w:r>
      <w:r w:rsidR="00DD1531" w:rsidRPr="000A7DE3">
        <w:rPr>
          <w:rFonts w:ascii="Times New Roman" w:hAnsi="Times New Roman" w:cs="Times New Roman"/>
          <w:sz w:val="24"/>
          <w:szCs w:val="24"/>
        </w:rPr>
        <w:t xml:space="preserve"> Asp</w:t>
      </w:r>
      <w:r w:rsidR="00C326F4" w:rsidRPr="000A7DE3">
        <w:rPr>
          <w:rFonts w:ascii="Times New Roman" w:hAnsi="Times New Roman" w:cs="Times New Roman"/>
          <w:sz w:val="24"/>
          <w:szCs w:val="24"/>
        </w:rPr>
        <w:t xml:space="preserve"> and Asn</w:t>
      </w:r>
      <w:r w:rsidR="00DD1531" w:rsidRPr="000A7DE3">
        <w:rPr>
          <w:rFonts w:ascii="Times New Roman" w:hAnsi="Times New Roman" w:cs="Times New Roman"/>
          <w:sz w:val="24"/>
          <w:szCs w:val="24"/>
        </w:rPr>
        <w:t xml:space="preserve"> residues </w:t>
      </w:r>
      <w:r w:rsidR="00C326F4" w:rsidRPr="000A7DE3">
        <w:rPr>
          <w:rFonts w:ascii="Times New Roman" w:hAnsi="Times New Roman" w:cs="Times New Roman"/>
          <w:sz w:val="24"/>
          <w:szCs w:val="24"/>
        </w:rPr>
        <w:t xml:space="preserve">were </w:t>
      </w:r>
      <w:r w:rsidR="00DD1531" w:rsidRPr="000A7DE3">
        <w:rPr>
          <w:rFonts w:ascii="Times New Roman" w:hAnsi="Times New Roman" w:cs="Times New Roman"/>
          <w:sz w:val="24"/>
          <w:szCs w:val="24"/>
        </w:rPr>
        <w:t>highlighted with box.</w:t>
      </w:r>
    </w:p>
    <w:p w14:paraId="7282965C" w14:textId="238B0891" w:rsidR="00650E09" w:rsidRPr="000A7DE3" w:rsidRDefault="00650E09" w:rsidP="002609E9">
      <w:pPr>
        <w:spacing w:line="276" w:lineRule="auto"/>
        <w:jc w:val="both"/>
        <w:rPr>
          <w:rFonts w:ascii="Times New Roman" w:hAnsi="Times New Roman" w:cs="Times New Roman"/>
          <w:sz w:val="24"/>
          <w:szCs w:val="24"/>
        </w:rPr>
      </w:pPr>
    </w:p>
    <w:p w14:paraId="36FD6ECA" w14:textId="77777777" w:rsidR="00650E09" w:rsidRPr="000A7DE3" w:rsidRDefault="00650E09" w:rsidP="00650E09">
      <w:pPr>
        <w:spacing w:after="0" w:line="240" w:lineRule="auto"/>
        <w:jc w:val="both"/>
        <w:rPr>
          <w:rFonts w:ascii="Times New Roman" w:eastAsia="等线" w:hAnsi="Times New Roman" w:cs="Times New Roman"/>
          <w:b/>
          <w:bCs/>
          <w:sz w:val="28"/>
          <w:szCs w:val="28"/>
          <w:lang w:eastAsia="zh-CN" w:bidi="ug-CN"/>
        </w:rPr>
      </w:pPr>
      <w:r w:rsidRPr="000A7DE3">
        <w:rPr>
          <w:rFonts w:ascii="Times New Roman" w:eastAsia="等线" w:hAnsi="Times New Roman" w:cs="Times New Roman"/>
          <w:b/>
          <w:bCs/>
          <w:sz w:val="28"/>
          <w:szCs w:val="28"/>
          <w:lang w:eastAsia="zh-CN" w:bidi="ug-CN"/>
        </w:rPr>
        <w:t>Table S1: List of the primers used in this study</w:t>
      </w:r>
    </w:p>
    <w:p w14:paraId="6A4B69B1" w14:textId="77777777" w:rsidR="00477AC7" w:rsidRPr="000A7DE3" w:rsidRDefault="00477AC7" w:rsidP="00650E09">
      <w:pPr>
        <w:spacing w:after="0" w:line="240" w:lineRule="auto"/>
        <w:jc w:val="both"/>
        <w:rPr>
          <w:rFonts w:ascii="Times New Roman" w:eastAsia="等线" w:hAnsi="Times New Roman" w:cs="Times New Roman"/>
          <w:b/>
          <w:bCs/>
          <w:sz w:val="28"/>
          <w:szCs w:val="28"/>
          <w:lang w:eastAsia="zh-CN" w:bidi="ug-CN"/>
        </w:rPr>
      </w:pPr>
    </w:p>
    <w:p w14:paraId="27D4606B" w14:textId="7F0E7FD7" w:rsidR="00650E09" w:rsidRPr="00650E09" w:rsidRDefault="00650E09" w:rsidP="00650E09">
      <w:pPr>
        <w:spacing w:after="0" w:line="240" w:lineRule="auto"/>
        <w:jc w:val="both"/>
        <w:rPr>
          <w:rFonts w:ascii="Times New Roman" w:eastAsia="等线" w:hAnsi="Times New Roman" w:cs="Times New Roman"/>
          <w:b/>
          <w:bCs/>
          <w:sz w:val="28"/>
          <w:szCs w:val="28"/>
          <w:lang w:eastAsia="zh-CN" w:bidi="ug-CN"/>
        </w:rPr>
      </w:pPr>
      <w:r w:rsidRPr="000A7DE3">
        <w:rPr>
          <w:rFonts w:ascii="Times New Roman" w:eastAsia="等线" w:hAnsi="Times New Roman" w:cs="Times New Roman"/>
          <w:b/>
          <w:bCs/>
          <w:sz w:val="28"/>
          <w:szCs w:val="28"/>
          <w:lang w:eastAsia="zh-CN" w:bidi="ug-CN"/>
        </w:rPr>
        <w:t>Table S2: List of HKT proteins used for phylogenetic analysis in this study</w:t>
      </w:r>
    </w:p>
    <w:sectPr w:rsidR="00650E09" w:rsidRPr="00650E09" w:rsidSect="00ED62D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9E1E7D" w14:textId="77777777" w:rsidR="00F8183B" w:rsidRDefault="00F8183B">
      <w:pPr>
        <w:spacing w:line="240" w:lineRule="auto"/>
      </w:pPr>
      <w:r>
        <w:separator/>
      </w:r>
    </w:p>
  </w:endnote>
  <w:endnote w:type="continuationSeparator" w:id="0">
    <w:p w14:paraId="4AB0B8A0" w14:textId="77777777" w:rsidR="00F8183B" w:rsidRDefault="00F818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Uighur">
    <w:panose1 w:val="02000000000000000000"/>
    <w:charset w:val="00"/>
    <w:family w:val="auto"/>
    <w:pitch w:val="variable"/>
    <w:sig w:usb0="80002023" w:usb1="80000002" w:usb2="00000008" w:usb3="00000000" w:csb0="00000041" w:csb1="00000000"/>
  </w:font>
  <w:font w:name="Arial">
    <w:panose1 w:val="020B0604020202020204"/>
    <w:charset w:val="00"/>
    <w:family w:val="swiss"/>
    <w:pitch w:val="variable"/>
    <w:sig w:usb0="E0002EFF" w:usb1="C000785B" w:usb2="00000009" w:usb3="00000000" w:csb0="000001FF" w:csb1="00000000"/>
  </w:font>
  <w:font w:name="AdvPSA189">
    <w:altName w:val="Times New Roman"/>
    <w:charset w:val="00"/>
    <w:family w:val="roman"/>
    <w:pitch w:val="default"/>
  </w:font>
  <w:font w:name="AdvHelN-LI">
    <w:altName w:val="Times New Roman"/>
    <w:charset w:val="00"/>
    <w:family w:val="roman"/>
    <w:pitch w:val="default"/>
  </w:font>
  <w:font w:name="AdvHelN-L">
    <w:altName w:val="Times New Roman"/>
    <w:charset w:val="00"/>
    <w:family w:val="roman"/>
    <w:pitch w:val="default"/>
  </w:font>
  <w:font w:name="AdvPS497E2">
    <w:altName w:val="Times New Roman"/>
    <w:charset w:val="00"/>
    <w:family w:val="roman"/>
    <w:pitch w:val="default"/>
  </w:font>
  <w:font w:name="AdvPS497E3">
    <w:altName w:val="Times New Roman"/>
    <w:charset w:val="00"/>
    <w:family w:val="roman"/>
    <w:pitch w:val="default"/>
  </w:font>
  <w:font w:name="AdvPS3FDD77">
    <w:altName w:val="Times New Roman"/>
    <w:charset w:val="00"/>
    <w:family w:val="roman"/>
    <w:pitch w:val="default"/>
  </w:font>
  <w:font w:name="等线">
    <w:altName w:val="DengXian"/>
    <w:charset w:val="86"/>
    <w:family w:val="auto"/>
    <w:pitch w:val="variable"/>
    <w:sig w:usb0="A00002BF" w:usb1="38CF7CFA" w:usb2="00000016" w:usb3="00000000" w:csb0="0004000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95F3E0" w14:textId="77777777" w:rsidR="00F8183B" w:rsidRDefault="00F8183B">
      <w:pPr>
        <w:spacing w:after="0"/>
      </w:pPr>
      <w:r>
        <w:separator/>
      </w:r>
    </w:p>
  </w:footnote>
  <w:footnote w:type="continuationSeparator" w:id="0">
    <w:p w14:paraId="3AD6EF91" w14:textId="77777777" w:rsidR="00F8183B" w:rsidRDefault="00F8183B">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73B7211"/>
    <w:multiLevelType w:val="multilevel"/>
    <w:tmpl w:val="773B721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noPunctuationKerning/>
  <w:characterSpacingControl w:val="doNotCompress"/>
  <w:savePreviewPicture/>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VmMDQwZThjYjI3MWJhODVjNzNlZmE0NzQyY2FiZjkifQ=="/>
  </w:docVars>
  <w:rsids>
    <w:rsidRoot w:val="00903ECE"/>
    <w:rsid w:val="00000B1D"/>
    <w:rsid w:val="0000210B"/>
    <w:rsid w:val="0000259F"/>
    <w:rsid w:val="00002D55"/>
    <w:rsid w:val="000058A2"/>
    <w:rsid w:val="00005F71"/>
    <w:rsid w:val="0000612D"/>
    <w:rsid w:val="00006534"/>
    <w:rsid w:val="0000731E"/>
    <w:rsid w:val="00012197"/>
    <w:rsid w:val="00015EF8"/>
    <w:rsid w:val="000204E8"/>
    <w:rsid w:val="00020617"/>
    <w:rsid w:val="00020BD0"/>
    <w:rsid w:val="00021727"/>
    <w:rsid w:val="00022DF8"/>
    <w:rsid w:val="00025F5A"/>
    <w:rsid w:val="00030E38"/>
    <w:rsid w:val="00035575"/>
    <w:rsid w:val="000374C6"/>
    <w:rsid w:val="00040635"/>
    <w:rsid w:val="00042FAB"/>
    <w:rsid w:val="000442D2"/>
    <w:rsid w:val="0004573C"/>
    <w:rsid w:val="00051DED"/>
    <w:rsid w:val="00052407"/>
    <w:rsid w:val="000546F4"/>
    <w:rsid w:val="00055604"/>
    <w:rsid w:val="00055874"/>
    <w:rsid w:val="00060DCD"/>
    <w:rsid w:val="000610EC"/>
    <w:rsid w:val="00064CDE"/>
    <w:rsid w:val="00065043"/>
    <w:rsid w:val="00065D41"/>
    <w:rsid w:val="000707A4"/>
    <w:rsid w:val="00070BBF"/>
    <w:rsid w:val="00077E4C"/>
    <w:rsid w:val="00084A17"/>
    <w:rsid w:val="000866BF"/>
    <w:rsid w:val="00086E14"/>
    <w:rsid w:val="00090B94"/>
    <w:rsid w:val="00097EC1"/>
    <w:rsid w:val="000A0A23"/>
    <w:rsid w:val="000A1F2F"/>
    <w:rsid w:val="000A1FE1"/>
    <w:rsid w:val="000A2A73"/>
    <w:rsid w:val="000A31FC"/>
    <w:rsid w:val="000A7529"/>
    <w:rsid w:val="000A7DE3"/>
    <w:rsid w:val="000B235A"/>
    <w:rsid w:val="000B49C7"/>
    <w:rsid w:val="000B4C4C"/>
    <w:rsid w:val="000C1AB7"/>
    <w:rsid w:val="000C470A"/>
    <w:rsid w:val="000D46D1"/>
    <w:rsid w:val="000E19B6"/>
    <w:rsid w:val="000E6DDF"/>
    <w:rsid w:val="000F2875"/>
    <w:rsid w:val="000F28C2"/>
    <w:rsid w:val="000F39CA"/>
    <w:rsid w:val="000F3EFF"/>
    <w:rsid w:val="000F7EC2"/>
    <w:rsid w:val="00104DE6"/>
    <w:rsid w:val="00105073"/>
    <w:rsid w:val="001056C3"/>
    <w:rsid w:val="001076D4"/>
    <w:rsid w:val="00110868"/>
    <w:rsid w:val="00113A58"/>
    <w:rsid w:val="00113E7D"/>
    <w:rsid w:val="00114274"/>
    <w:rsid w:val="00115910"/>
    <w:rsid w:val="00116DE6"/>
    <w:rsid w:val="001237B7"/>
    <w:rsid w:val="001258F0"/>
    <w:rsid w:val="0013111B"/>
    <w:rsid w:val="00131656"/>
    <w:rsid w:val="00131D41"/>
    <w:rsid w:val="00142131"/>
    <w:rsid w:val="0014275B"/>
    <w:rsid w:val="001454DE"/>
    <w:rsid w:val="001511E0"/>
    <w:rsid w:val="001519D1"/>
    <w:rsid w:val="00152871"/>
    <w:rsid w:val="00154FC2"/>
    <w:rsid w:val="00155195"/>
    <w:rsid w:val="001564BB"/>
    <w:rsid w:val="00162A3D"/>
    <w:rsid w:val="001639D4"/>
    <w:rsid w:val="001652D5"/>
    <w:rsid w:val="0016620D"/>
    <w:rsid w:val="00171A1D"/>
    <w:rsid w:val="00171BCA"/>
    <w:rsid w:val="00172D6B"/>
    <w:rsid w:val="001738C2"/>
    <w:rsid w:val="00180F96"/>
    <w:rsid w:val="0018402A"/>
    <w:rsid w:val="001842FB"/>
    <w:rsid w:val="001854DF"/>
    <w:rsid w:val="001868F8"/>
    <w:rsid w:val="00190535"/>
    <w:rsid w:val="00191CC1"/>
    <w:rsid w:val="001969A1"/>
    <w:rsid w:val="001A11D1"/>
    <w:rsid w:val="001A5FC1"/>
    <w:rsid w:val="001B56CD"/>
    <w:rsid w:val="001B7B0E"/>
    <w:rsid w:val="001C1B5D"/>
    <w:rsid w:val="001C20CD"/>
    <w:rsid w:val="001C4013"/>
    <w:rsid w:val="001D4551"/>
    <w:rsid w:val="001D6A76"/>
    <w:rsid w:val="001D71DA"/>
    <w:rsid w:val="001D7B41"/>
    <w:rsid w:val="001E153A"/>
    <w:rsid w:val="001E1873"/>
    <w:rsid w:val="001E2B2B"/>
    <w:rsid w:val="001E4A7A"/>
    <w:rsid w:val="001E75C6"/>
    <w:rsid w:val="001F208F"/>
    <w:rsid w:val="001F5CC6"/>
    <w:rsid w:val="001F6F46"/>
    <w:rsid w:val="002000EF"/>
    <w:rsid w:val="00200899"/>
    <w:rsid w:val="00202CB4"/>
    <w:rsid w:val="002043C5"/>
    <w:rsid w:val="00205D3D"/>
    <w:rsid w:val="00207950"/>
    <w:rsid w:val="00212660"/>
    <w:rsid w:val="00216775"/>
    <w:rsid w:val="00217B38"/>
    <w:rsid w:val="0022258D"/>
    <w:rsid w:val="00222FB9"/>
    <w:rsid w:val="00225628"/>
    <w:rsid w:val="00226774"/>
    <w:rsid w:val="00226FA9"/>
    <w:rsid w:val="00230F4E"/>
    <w:rsid w:val="00231633"/>
    <w:rsid w:val="00234BB7"/>
    <w:rsid w:val="0023541D"/>
    <w:rsid w:val="0023739B"/>
    <w:rsid w:val="002417FB"/>
    <w:rsid w:val="00244320"/>
    <w:rsid w:val="002452AD"/>
    <w:rsid w:val="002470AE"/>
    <w:rsid w:val="00247D41"/>
    <w:rsid w:val="00250819"/>
    <w:rsid w:val="00251DBC"/>
    <w:rsid w:val="002550E4"/>
    <w:rsid w:val="00255C4F"/>
    <w:rsid w:val="00260498"/>
    <w:rsid w:val="002609E9"/>
    <w:rsid w:val="0026188F"/>
    <w:rsid w:val="002636E6"/>
    <w:rsid w:val="00273FF3"/>
    <w:rsid w:val="002802E9"/>
    <w:rsid w:val="00282E9B"/>
    <w:rsid w:val="00284411"/>
    <w:rsid w:val="00285316"/>
    <w:rsid w:val="00285977"/>
    <w:rsid w:val="0029086D"/>
    <w:rsid w:val="00291E76"/>
    <w:rsid w:val="00294FB8"/>
    <w:rsid w:val="002964B6"/>
    <w:rsid w:val="002A01E4"/>
    <w:rsid w:val="002A2013"/>
    <w:rsid w:val="002A38B0"/>
    <w:rsid w:val="002B3A50"/>
    <w:rsid w:val="002B42F0"/>
    <w:rsid w:val="002B524F"/>
    <w:rsid w:val="002C22AA"/>
    <w:rsid w:val="002C6EEA"/>
    <w:rsid w:val="002D07CA"/>
    <w:rsid w:val="002D4894"/>
    <w:rsid w:val="002D6A53"/>
    <w:rsid w:val="002D73D8"/>
    <w:rsid w:val="002E4C16"/>
    <w:rsid w:val="002E4DD7"/>
    <w:rsid w:val="002E6B20"/>
    <w:rsid w:val="002E75A9"/>
    <w:rsid w:val="002F54BE"/>
    <w:rsid w:val="002F6E92"/>
    <w:rsid w:val="00305048"/>
    <w:rsid w:val="0030518C"/>
    <w:rsid w:val="00310738"/>
    <w:rsid w:val="00310CED"/>
    <w:rsid w:val="00312BE5"/>
    <w:rsid w:val="003225E0"/>
    <w:rsid w:val="00322B8A"/>
    <w:rsid w:val="003236D8"/>
    <w:rsid w:val="00324443"/>
    <w:rsid w:val="00324471"/>
    <w:rsid w:val="00325102"/>
    <w:rsid w:val="003316B2"/>
    <w:rsid w:val="00333D15"/>
    <w:rsid w:val="00335F26"/>
    <w:rsid w:val="00335FEB"/>
    <w:rsid w:val="003361FB"/>
    <w:rsid w:val="003426EC"/>
    <w:rsid w:val="00342F04"/>
    <w:rsid w:val="00343B8A"/>
    <w:rsid w:val="00344827"/>
    <w:rsid w:val="00344BA4"/>
    <w:rsid w:val="003508EA"/>
    <w:rsid w:val="00350CF1"/>
    <w:rsid w:val="0035233D"/>
    <w:rsid w:val="00352682"/>
    <w:rsid w:val="00352ECB"/>
    <w:rsid w:val="003531B2"/>
    <w:rsid w:val="003532C7"/>
    <w:rsid w:val="003545FF"/>
    <w:rsid w:val="0035555E"/>
    <w:rsid w:val="003557C9"/>
    <w:rsid w:val="00355A57"/>
    <w:rsid w:val="00360700"/>
    <w:rsid w:val="00361649"/>
    <w:rsid w:val="00365A9A"/>
    <w:rsid w:val="00365E2C"/>
    <w:rsid w:val="00370251"/>
    <w:rsid w:val="003704D4"/>
    <w:rsid w:val="00370DA2"/>
    <w:rsid w:val="00371836"/>
    <w:rsid w:val="00373821"/>
    <w:rsid w:val="0037531C"/>
    <w:rsid w:val="003770C2"/>
    <w:rsid w:val="003819E0"/>
    <w:rsid w:val="00385363"/>
    <w:rsid w:val="0038688E"/>
    <w:rsid w:val="00387D6A"/>
    <w:rsid w:val="003932D4"/>
    <w:rsid w:val="00393BBB"/>
    <w:rsid w:val="003957DA"/>
    <w:rsid w:val="003A27F1"/>
    <w:rsid w:val="003A2AF9"/>
    <w:rsid w:val="003A4CF7"/>
    <w:rsid w:val="003A6B18"/>
    <w:rsid w:val="003B194B"/>
    <w:rsid w:val="003B3615"/>
    <w:rsid w:val="003B4A14"/>
    <w:rsid w:val="003B794F"/>
    <w:rsid w:val="003C33F0"/>
    <w:rsid w:val="003C3628"/>
    <w:rsid w:val="003C481F"/>
    <w:rsid w:val="003C4902"/>
    <w:rsid w:val="003C64A0"/>
    <w:rsid w:val="003D427D"/>
    <w:rsid w:val="003D499C"/>
    <w:rsid w:val="003D5CAA"/>
    <w:rsid w:val="003D7B0B"/>
    <w:rsid w:val="003E1568"/>
    <w:rsid w:val="003E50BF"/>
    <w:rsid w:val="003E67BE"/>
    <w:rsid w:val="003E7250"/>
    <w:rsid w:val="003E79E7"/>
    <w:rsid w:val="003F0CB3"/>
    <w:rsid w:val="003F2BD8"/>
    <w:rsid w:val="003F2C4C"/>
    <w:rsid w:val="003F5D9A"/>
    <w:rsid w:val="003F741E"/>
    <w:rsid w:val="00405985"/>
    <w:rsid w:val="00405EFB"/>
    <w:rsid w:val="004073B7"/>
    <w:rsid w:val="00407E90"/>
    <w:rsid w:val="0041034A"/>
    <w:rsid w:val="00410B07"/>
    <w:rsid w:val="00417D33"/>
    <w:rsid w:val="00421DAE"/>
    <w:rsid w:val="00425752"/>
    <w:rsid w:val="00426E05"/>
    <w:rsid w:val="00427398"/>
    <w:rsid w:val="004304D4"/>
    <w:rsid w:val="00430F1B"/>
    <w:rsid w:val="00432DC1"/>
    <w:rsid w:val="0043402B"/>
    <w:rsid w:val="00434475"/>
    <w:rsid w:val="00435AD5"/>
    <w:rsid w:val="004403CC"/>
    <w:rsid w:val="004420D8"/>
    <w:rsid w:val="004429C1"/>
    <w:rsid w:val="00442E2A"/>
    <w:rsid w:val="00445FD5"/>
    <w:rsid w:val="004479E7"/>
    <w:rsid w:val="004541A5"/>
    <w:rsid w:val="00455136"/>
    <w:rsid w:val="00456B48"/>
    <w:rsid w:val="0046481E"/>
    <w:rsid w:val="00465427"/>
    <w:rsid w:val="00466240"/>
    <w:rsid w:val="0047038D"/>
    <w:rsid w:val="00470C4C"/>
    <w:rsid w:val="00471ABD"/>
    <w:rsid w:val="00472B53"/>
    <w:rsid w:val="00472DF2"/>
    <w:rsid w:val="004734AA"/>
    <w:rsid w:val="00476DF0"/>
    <w:rsid w:val="00477AC7"/>
    <w:rsid w:val="0048111A"/>
    <w:rsid w:val="004864A8"/>
    <w:rsid w:val="0048666E"/>
    <w:rsid w:val="00486FA0"/>
    <w:rsid w:val="004936DE"/>
    <w:rsid w:val="00496196"/>
    <w:rsid w:val="004962CC"/>
    <w:rsid w:val="004976D0"/>
    <w:rsid w:val="004A14BD"/>
    <w:rsid w:val="004A2223"/>
    <w:rsid w:val="004A3AF3"/>
    <w:rsid w:val="004A3B35"/>
    <w:rsid w:val="004A67F5"/>
    <w:rsid w:val="004A69EE"/>
    <w:rsid w:val="004B0047"/>
    <w:rsid w:val="004B3A86"/>
    <w:rsid w:val="004C07E7"/>
    <w:rsid w:val="004C28C3"/>
    <w:rsid w:val="004C2AFB"/>
    <w:rsid w:val="004C3D93"/>
    <w:rsid w:val="004C412E"/>
    <w:rsid w:val="004C4FBA"/>
    <w:rsid w:val="004C5622"/>
    <w:rsid w:val="004C5876"/>
    <w:rsid w:val="004D2045"/>
    <w:rsid w:val="004D335D"/>
    <w:rsid w:val="004E29DA"/>
    <w:rsid w:val="004E4EB9"/>
    <w:rsid w:val="004E73F0"/>
    <w:rsid w:val="004F18F8"/>
    <w:rsid w:val="004F2590"/>
    <w:rsid w:val="00500437"/>
    <w:rsid w:val="00500485"/>
    <w:rsid w:val="00502145"/>
    <w:rsid w:val="005113F8"/>
    <w:rsid w:val="005125E4"/>
    <w:rsid w:val="00512A75"/>
    <w:rsid w:val="00512E6E"/>
    <w:rsid w:val="00513630"/>
    <w:rsid w:val="005150EE"/>
    <w:rsid w:val="005212CC"/>
    <w:rsid w:val="00523E40"/>
    <w:rsid w:val="00531364"/>
    <w:rsid w:val="005322D5"/>
    <w:rsid w:val="00533448"/>
    <w:rsid w:val="00535A93"/>
    <w:rsid w:val="005377DB"/>
    <w:rsid w:val="00540BF1"/>
    <w:rsid w:val="00541CF9"/>
    <w:rsid w:val="005467E5"/>
    <w:rsid w:val="00547134"/>
    <w:rsid w:val="005473A7"/>
    <w:rsid w:val="00547D18"/>
    <w:rsid w:val="0055124D"/>
    <w:rsid w:val="005519E1"/>
    <w:rsid w:val="00556540"/>
    <w:rsid w:val="00556C64"/>
    <w:rsid w:val="00556D00"/>
    <w:rsid w:val="0055717E"/>
    <w:rsid w:val="00557614"/>
    <w:rsid w:val="005602D6"/>
    <w:rsid w:val="0056067E"/>
    <w:rsid w:val="005610BF"/>
    <w:rsid w:val="0056187A"/>
    <w:rsid w:val="005624C8"/>
    <w:rsid w:val="00567673"/>
    <w:rsid w:val="0057060E"/>
    <w:rsid w:val="00570CA2"/>
    <w:rsid w:val="005722E0"/>
    <w:rsid w:val="00573300"/>
    <w:rsid w:val="00574B74"/>
    <w:rsid w:val="00577CBD"/>
    <w:rsid w:val="005828BD"/>
    <w:rsid w:val="00584945"/>
    <w:rsid w:val="00592D8A"/>
    <w:rsid w:val="00592F49"/>
    <w:rsid w:val="00597E8C"/>
    <w:rsid w:val="00597F13"/>
    <w:rsid w:val="005A4838"/>
    <w:rsid w:val="005A4BE2"/>
    <w:rsid w:val="005A539E"/>
    <w:rsid w:val="005B1143"/>
    <w:rsid w:val="005B45B7"/>
    <w:rsid w:val="005B4C6B"/>
    <w:rsid w:val="005B5E7D"/>
    <w:rsid w:val="005B632A"/>
    <w:rsid w:val="005C01C0"/>
    <w:rsid w:val="005C03AF"/>
    <w:rsid w:val="005C250E"/>
    <w:rsid w:val="005C29EB"/>
    <w:rsid w:val="005C34C3"/>
    <w:rsid w:val="005C3A59"/>
    <w:rsid w:val="005C4A1D"/>
    <w:rsid w:val="005D081B"/>
    <w:rsid w:val="005D0979"/>
    <w:rsid w:val="005D191E"/>
    <w:rsid w:val="005D1DDE"/>
    <w:rsid w:val="005D27D0"/>
    <w:rsid w:val="005E1244"/>
    <w:rsid w:val="005E245C"/>
    <w:rsid w:val="005E666B"/>
    <w:rsid w:val="005F1C6B"/>
    <w:rsid w:val="005F23F6"/>
    <w:rsid w:val="005F588A"/>
    <w:rsid w:val="005F5C5B"/>
    <w:rsid w:val="005F6C05"/>
    <w:rsid w:val="005F787C"/>
    <w:rsid w:val="006029C0"/>
    <w:rsid w:val="00607523"/>
    <w:rsid w:val="00612042"/>
    <w:rsid w:val="0061224B"/>
    <w:rsid w:val="00616C6F"/>
    <w:rsid w:val="00617E44"/>
    <w:rsid w:val="00621E5D"/>
    <w:rsid w:val="00622574"/>
    <w:rsid w:val="0062530F"/>
    <w:rsid w:val="006260FE"/>
    <w:rsid w:val="006276A9"/>
    <w:rsid w:val="006308B9"/>
    <w:rsid w:val="00630998"/>
    <w:rsid w:val="006317AF"/>
    <w:rsid w:val="00634CE4"/>
    <w:rsid w:val="00636310"/>
    <w:rsid w:val="0064275A"/>
    <w:rsid w:val="00650E09"/>
    <w:rsid w:val="00657B43"/>
    <w:rsid w:val="00661215"/>
    <w:rsid w:val="00662A81"/>
    <w:rsid w:val="006640F2"/>
    <w:rsid w:val="00666E22"/>
    <w:rsid w:val="00671E69"/>
    <w:rsid w:val="00673E81"/>
    <w:rsid w:val="00676847"/>
    <w:rsid w:val="0069095D"/>
    <w:rsid w:val="00692236"/>
    <w:rsid w:val="00693EC4"/>
    <w:rsid w:val="00695527"/>
    <w:rsid w:val="0069585A"/>
    <w:rsid w:val="00696994"/>
    <w:rsid w:val="006A05BC"/>
    <w:rsid w:val="006A2BCC"/>
    <w:rsid w:val="006A4FCF"/>
    <w:rsid w:val="006B3D6F"/>
    <w:rsid w:val="006B7E85"/>
    <w:rsid w:val="006C0C1A"/>
    <w:rsid w:val="006C3196"/>
    <w:rsid w:val="006C5CB6"/>
    <w:rsid w:val="006C70D3"/>
    <w:rsid w:val="006D2BEC"/>
    <w:rsid w:val="006D5EE9"/>
    <w:rsid w:val="006D68F3"/>
    <w:rsid w:val="006E21E4"/>
    <w:rsid w:val="006E32C1"/>
    <w:rsid w:val="006E74D1"/>
    <w:rsid w:val="006E7C66"/>
    <w:rsid w:val="00701A6E"/>
    <w:rsid w:val="0070376E"/>
    <w:rsid w:val="00704556"/>
    <w:rsid w:val="00704866"/>
    <w:rsid w:val="00704B9F"/>
    <w:rsid w:val="00706029"/>
    <w:rsid w:val="007144A5"/>
    <w:rsid w:val="00716BA9"/>
    <w:rsid w:val="00720633"/>
    <w:rsid w:val="00720C1B"/>
    <w:rsid w:val="00721580"/>
    <w:rsid w:val="007235E4"/>
    <w:rsid w:val="007238CD"/>
    <w:rsid w:val="007239B1"/>
    <w:rsid w:val="007351CF"/>
    <w:rsid w:val="00737436"/>
    <w:rsid w:val="00740014"/>
    <w:rsid w:val="0074218C"/>
    <w:rsid w:val="00751815"/>
    <w:rsid w:val="00752179"/>
    <w:rsid w:val="007521B0"/>
    <w:rsid w:val="00753569"/>
    <w:rsid w:val="007566B2"/>
    <w:rsid w:val="0076423F"/>
    <w:rsid w:val="00764CB3"/>
    <w:rsid w:val="00766022"/>
    <w:rsid w:val="00770216"/>
    <w:rsid w:val="00770CED"/>
    <w:rsid w:val="00771B8B"/>
    <w:rsid w:val="00773962"/>
    <w:rsid w:val="007740E2"/>
    <w:rsid w:val="0077448F"/>
    <w:rsid w:val="00775AC7"/>
    <w:rsid w:val="00776047"/>
    <w:rsid w:val="00776728"/>
    <w:rsid w:val="00780B51"/>
    <w:rsid w:val="00783B07"/>
    <w:rsid w:val="00786C6F"/>
    <w:rsid w:val="00791E39"/>
    <w:rsid w:val="00794013"/>
    <w:rsid w:val="00795C18"/>
    <w:rsid w:val="00796C90"/>
    <w:rsid w:val="007A1EFE"/>
    <w:rsid w:val="007A24AC"/>
    <w:rsid w:val="007A2A4A"/>
    <w:rsid w:val="007B1AEA"/>
    <w:rsid w:val="007B2821"/>
    <w:rsid w:val="007B3208"/>
    <w:rsid w:val="007B40C4"/>
    <w:rsid w:val="007B4274"/>
    <w:rsid w:val="007B57C3"/>
    <w:rsid w:val="007B6B87"/>
    <w:rsid w:val="007B7F0E"/>
    <w:rsid w:val="007C14EA"/>
    <w:rsid w:val="007C38A9"/>
    <w:rsid w:val="007C3B4C"/>
    <w:rsid w:val="007C4478"/>
    <w:rsid w:val="007C56A6"/>
    <w:rsid w:val="007D1D9A"/>
    <w:rsid w:val="007D2260"/>
    <w:rsid w:val="007D4426"/>
    <w:rsid w:val="007D6FE9"/>
    <w:rsid w:val="007D7767"/>
    <w:rsid w:val="007E26DF"/>
    <w:rsid w:val="007E6538"/>
    <w:rsid w:val="007E6EB5"/>
    <w:rsid w:val="007F0530"/>
    <w:rsid w:val="007F1C3B"/>
    <w:rsid w:val="007F2A0B"/>
    <w:rsid w:val="007F5A0D"/>
    <w:rsid w:val="007F61DD"/>
    <w:rsid w:val="007F7409"/>
    <w:rsid w:val="008040B9"/>
    <w:rsid w:val="00804FED"/>
    <w:rsid w:val="00805ACD"/>
    <w:rsid w:val="00805E75"/>
    <w:rsid w:val="00806F42"/>
    <w:rsid w:val="008113D3"/>
    <w:rsid w:val="00813267"/>
    <w:rsid w:val="00813C55"/>
    <w:rsid w:val="00821E9E"/>
    <w:rsid w:val="00822461"/>
    <w:rsid w:val="00833578"/>
    <w:rsid w:val="008354D8"/>
    <w:rsid w:val="0083788D"/>
    <w:rsid w:val="00837D60"/>
    <w:rsid w:val="008545A5"/>
    <w:rsid w:val="00854CA6"/>
    <w:rsid w:val="00855B79"/>
    <w:rsid w:val="00856327"/>
    <w:rsid w:val="00856836"/>
    <w:rsid w:val="00856D96"/>
    <w:rsid w:val="008576FD"/>
    <w:rsid w:val="008617B8"/>
    <w:rsid w:val="00861BD3"/>
    <w:rsid w:val="008708FC"/>
    <w:rsid w:val="00881D24"/>
    <w:rsid w:val="00882638"/>
    <w:rsid w:val="00883CD5"/>
    <w:rsid w:val="008850B3"/>
    <w:rsid w:val="008903CC"/>
    <w:rsid w:val="0089252D"/>
    <w:rsid w:val="00893DCE"/>
    <w:rsid w:val="0089568F"/>
    <w:rsid w:val="00896EB2"/>
    <w:rsid w:val="008A0015"/>
    <w:rsid w:val="008B075A"/>
    <w:rsid w:val="008B4CF4"/>
    <w:rsid w:val="008B5476"/>
    <w:rsid w:val="008B5CF1"/>
    <w:rsid w:val="008C0DA2"/>
    <w:rsid w:val="008C15D8"/>
    <w:rsid w:val="008C73BA"/>
    <w:rsid w:val="008D0EBC"/>
    <w:rsid w:val="008D21C4"/>
    <w:rsid w:val="008D22AD"/>
    <w:rsid w:val="008D33C8"/>
    <w:rsid w:val="008D731E"/>
    <w:rsid w:val="008E2EBB"/>
    <w:rsid w:val="008E509B"/>
    <w:rsid w:val="008E5A57"/>
    <w:rsid w:val="008E6FC2"/>
    <w:rsid w:val="008E7357"/>
    <w:rsid w:val="008E7AF8"/>
    <w:rsid w:val="008F1243"/>
    <w:rsid w:val="008F13FF"/>
    <w:rsid w:val="008F1BE6"/>
    <w:rsid w:val="008F2528"/>
    <w:rsid w:val="008F7DAE"/>
    <w:rsid w:val="00900573"/>
    <w:rsid w:val="00901408"/>
    <w:rsid w:val="00903ECE"/>
    <w:rsid w:val="00904629"/>
    <w:rsid w:val="009046CB"/>
    <w:rsid w:val="00904FC1"/>
    <w:rsid w:val="009050D6"/>
    <w:rsid w:val="00905BA7"/>
    <w:rsid w:val="00911EFD"/>
    <w:rsid w:val="00911F8E"/>
    <w:rsid w:val="00915D4C"/>
    <w:rsid w:val="009169C7"/>
    <w:rsid w:val="00916AF4"/>
    <w:rsid w:val="00917088"/>
    <w:rsid w:val="009210E6"/>
    <w:rsid w:val="00921D4E"/>
    <w:rsid w:val="00925152"/>
    <w:rsid w:val="009252D6"/>
    <w:rsid w:val="00925603"/>
    <w:rsid w:val="009311BC"/>
    <w:rsid w:val="00931E5C"/>
    <w:rsid w:val="00935CE6"/>
    <w:rsid w:val="009367EF"/>
    <w:rsid w:val="00941AED"/>
    <w:rsid w:val="00941E69"/>
    <w:rsid w:val="009422A3"/>
    <w:rsid w:val="00942BE4"/>
    <w:rsid w:val="009575A7"/>
    <w:rsid w:val="00963A74"/>
    <w:rsid w:val="00963C31"/>
    <w:rsid w:val="0096503D"/>
    <w:rsid w:val="00967B32"/>
    <w:rsid w:val="0097227C"/>
    <w:rsid w:val="00977004"/>
    <w:rsid w:val="00980CCC"/>
    <w:rsid w:val="009844A9"/>
    <w:rsid w:val="00985D6D"/>
    <w:rsid w:val="00986B6D"/>
    <w:rsid w:val="00986F9B"/>
    <w:rsid w:val="009943BE"/>
    <w:rsid w:val="00995102"/>
    <w:rsid w:val="009A06B6"/>
    <w:rsid w:val="009A2667"/>
    <w:rsid w:val="009A344A"/>
    <w:rsid w:val="009A4907"/>
    <w:rsid w:val="009A718D"/>
    <w:rsid w:val="009B0ABD"/>
    <w:rsid w:val="009B0C5D"/>
    <w:rsid w:val="009B158E"/>
    <w:rsid w:val="009B4E36"/>
    <w:rsid w:val="009B4FE7"/>
    <w:rsid w:val="009B679B"/>
    <w:rsid w:val="009B7A78"/>
    <w:rsid w:val="009C1207"/>
    <w:rsid w:val="009C2909"/>
    <w:rsid w:val="009C337D"/>
    <w:rsid w:val="009C5086"/>
    <w:rsid w:val="009C6F8B"/>
    <w:rsid w:val="009D47D4"/>
    <w:rsid w:val="009D6EE9"/>
    <w:rsid w:val="009E1F5C"/>
    <w:rsid w:val="009E2532"/>
    <w:rsid w:val="009F34B6"/>
    <w:rsid w:val="009F6DD2"/>
    <w:rsid w:val="00A005C4"/>
    <w:rsid w:val="00A110BB"/>
    <w:rsid w:val="00A204F5"/>
    <w:rsid w:val="00A23870"/>
    <w:rsid w:val="00A23F0D"/>
    <w:rsid w:val="00A24851"/>
    <w:rsid w:val="00A32664"/>
    <w:rsid w:val="00A32DD5"/>
    <w:rsid w:val="00A352BF"/>
    <w:rsid w:val="00A35F4B"/>
    <w:rsid w:val="00A431F8"/>
    <w:rsid w:val="00A44812"/>
    <w:rsid w:val="00A47067"/>
    <w:rsid w:val="00A479A8"/>
    <w:rsid w:val="00A55647"/>
    <w:rsid w:val="00A609B4"/>
    <w:rsid w:val="00A66E8E"/>
    <w:rsid w:val="00A7278E"/>
    <w:rsid w:val="00A77787"/>
    <w:rsid w:val="00A852C5"/>
    <w:rsid w:val="00A96C7A"/>
    <w:rsid w:val="00AA0B27"/>
    <w:rsid w:val="00AB3973"/>
    <w:rsid w:val="00AB7F35"/>
    <w:rsid w:val="00AC45F8"/>
    <w:rsid w:val="00AC7244"/>
    <w:rsid w:val="00AC7D95"/>
    <w:rsid w:val="00AD07CE"/>
    <w:rsid w:val="00AD0FAF"/>
    <w:rsid w:val="00AD18D7"/>
    <w:rsid w:val="00AD7E8B"/>
    <w:rsid w:val="00AE2539"/>
    <w:rsid w:val="00AE2EAC"/>
    <w:rsid w:val="00AE373F"/>
    <w:rsid w:val="00AE6E66"/>
    <w:rsid w:val="00AE7BD6"/>
    <w:rsid w:val="00AF0024"/>
    <w:rsid w:val="00AF0DDD"/>
    <w:rsid w:val="00AF10D4"/>
    <w:rsid w:val="00AF1C9B"/>
    <w:rsid w:val="00AF4E39"/>
    <w:rsid w:val="00AF7242"/>
    <w:rsid w:val="00B022EB"/>
    <w:rsid w:val="00B03FE9"/>
    <w:rsid w:val="00B06C60"/>
    <w:rsid w:val="00B10459"/>
    <w:rsid w:val="00B13AD2"/>
    <w:rsid w:val="00B1575A"/>
    <w:rsid w:val="00B15784"/>
    <w:rsid w:val="00B245E8"/>
    <w:rsid w:val="00B247D3"/>
    <w:rsid w:val="00B24DA4"/>
    <w:rsid w:val="00B335B4"/>
    <w:rsid w:val="00B33E30"/>
    <w:rsid w:val="00B34016"/>
    <w:rsid w:val="00B342D7"/>
    <w:rsid w:val="00B34504"/>
    <w:rsid w:val="00B366F0"/>
    <w:rsid w:val="00B40BBE"/>
    <w:rsid w:val="00B41DFE"/>
    <w:rsid w:val="00B4608D"/>
    <w:rsid w:val="00B557F2"/>
    <w:rsid w:val="00B5714A"/>
    <w:rsid w:val="00B61EF2"/>
    <w:rsid w:val="00B63DB0"/>
    <w:rsid w:val="00B66800"/>
    <w:rsid w:val="00B670B1"/>
    <w:rsid w:val="00B67AEC"/>
    <w:rsid w:val="00B7275B"/>
    <w:rsid w:val="00B72B44"/>
    <w:rsid w:val="00B74EA1"/>
    <w:rsid w:val="00B8145E"/>
    <w:rsid w:val="00B82B89"/>
    <w:rsid w:val="00B837EB"/>
    <w:rsid w:val="00B84731"/>
    <w:rsid w:val="00B87F44"/>
    <w:rsid w:val="00B90EF7"/>
    <w:rsid w:val="00B923CC"/>
    <w:rsid w:val="00B934D8"/>
    <w:rsid w:val="00B93EC5"/>
    <w:rsid w:val="00BA0D58"/>
    <w:rsid w:val="00BA19FE"/>
    <w:rsid w:val="00BB7959"/>
    <w:rsid w:val="00BB7E89"/>
    <w:rsid w:val="00BC0C14"/>
    <w:rsid w:val="00BC6CC4"/>
    <w:rsid w:val="00BD106E"/>
    <w:rsid w:val="00BD1F06"/>
    <w:rsid w:val="00BD2093"/>
    <w:rsid w:val="00BD37F9"/>
    <w:rsid w:val="00BE765A"/>
    <w:rsid w:val="00BF3BA9"/>
    <w:rsid w:val="00BF4F42"/>
    <w:rsid w:val="00C0017A"/>
    <w:rsid w:val="00C0439B"/>
    <w:rsid w:val="00C05454"/>
    <w:rsid w:val="00C06F06"/>
    <w:rsid w:val="00C07DA3"/>
    <w:rsid w:val="00C1289B"/>
    <w:rsid w:val="00C15132"/>
    <w:rsid w:val="00C20289"/>
    <w:rsid w:val="00C22685"/>
    <w:rsid w:val="00C30154"/>
    <w:rsid w:val="00C30A6B"/>
    <w:rsid w:val="00C326F4"/>
    <w:rsid w:val="00C32F32"/>
    <w:rsid w:val="00C33FD7"/>
    <w:rsid w:val="00C34756"/>
    <w:rsid w:val="00C40E3D"/>
    <w:rsid w:val="00C454E2"/>
    <w:rsid w:val="00C5021E"/>
    <w:rsid w:val="00C54012"/>
    <w:rsid w:val="00C55BD7"/>
    <w:rsid w:val="00C6685D"/>
    <w:rsid w:val="00C66B3E"/>
    <w:rsid w:val="00C7124C"/>
    <w:rsid w:val="00C72B65"/>
    <w:rsid w:val="00C75ACD"/>
    <w:rsid w:val="00C76ED0"/>
    <w:rsid w:val="00C83978"/>
    <w:rsid w:val="00C855D7"/>
    <w:rsid w:val="00C871CB"/>
    <w:rsid w:val="00C91CF4"/>
    <w:rsid w:val="00C93759"/>
    <w:rsid w:val="00C938B9"/>
    <w:rsid w:val="00C9399C"/>
    <w:rsid w:val="00C96269"/>
    <w:rsid w:val="00C9738F"/>
    <w:rsid w:val="00CA2BB2"/>
    <w:rsid w:val="00CA3813"/>
    <w:rsid w:val="00CA5BC9"/>
    <w:rsid w:val="00CA6876"/>
    <w:rsid w:val="00CA720F"/>
    <w:rsid w:val="00CB11B5"/>
    <w:rsid w:val="00CB3F7F"/>
    <w:rsid w:val="00CC0AF0"/>
    <w:rsid w:val="00CC3008"/>
    <w:rsid w:val="00CC3D06"/>
    <w:rsid w:val="00CC443A"/>
    <w:rsid w:val="00CC6362"/>
    <w:rsid w:val="00CC6370"/>
    <w:rsid w:val="00CD33ED"/>
    <w:rsid w:val="00CD5F8E"/>
    <w:rsid w:val="00CD7F41"/>
    <w:rsid w:val="00CE29B7"/>
    <w:rsid w:val="00CE454A"/>
    <w:rsid w:val="00CE4EB5"/>
    <w:rsid w:val="00CE7446"/>
    <w:rsid w:val="00CF0C7B"/>
    <w:rsid w:val="00CF23B4"/>
    <w:rsid w:val="00CF2E28"/>
    <w:rsid w:val="00CF5BC6"/>
    <w:rsid w:val="00CF71FC"/>
    <w:rsid w:val="00D01B2B"/>
    <w:rsid w:val="00D04A97"/>
    <w:rsid w:val="00D061C2"/>
    <w:rsid w:val="00D062D7"/>
    <w:rsid w:val="00D07943"/>
    <w:rsid w:val="00D079DD"/>
    <w:rsid w:val="00D11463"/>
    <w:rsid w:val="00D21707"/>
    <w:rsid w:val="00D243CD"/>
    <w:rsid w:val="00D25C5B"/>
    <w:rsid w:val="00D275FB"/>
    <w:rsid w:val="00D27679"/>
    <w:rsid w:val="00D30876"/>
    <w:rsid w:val="00D31431"/>
    <w:rsid w:val="00D319B3"/>
    <w:rsid w:val="00D40986"/>
    <w:rsid w:val="00D41D15"/>
    <w:rsid w:val="00D43764"/>
    <w:rsid w:val="00D437CB"/>
    <w:rsid w:val="00D43CF2"/>
    <w:rsid w:val="00D466AD"/>
    <w:rsid w:val="00D57159"/>
    <w:rsid w:val="00D62540"/>
    <w:rsid w:val="00D651A8"/>
    <w:rsid w:val="00D672BC"/>
    <w:rsid w:val="00D71DC1"/>
    <w:rsid w:val="00D72D6A"/>
    <w:rsid w:val="00D77789"/>
    <w:rsid w:val="00D86157"/>
    <w:rsid w:val="00D91B96"/>
    <w:rsid w:val="00D943C5"/>
    <w:rsid w:val="00D95027"/>
    <w:rsid w:val="00D95671"/>
    <w:rsid w:val="00D958C8"/>
    <w:rsid w:val="00DA120D"/>
    <w:rsid w:val="00DA3A25"/>
    <w:rsid w:val="00DA3FAE"/>
    <w:rsid w:val="00DA481B"/>
    <w:rsid w:val="00DA7716"/>
    <w:rsid w:val="00DA7D30"/>
    <w:rsid w:val="00DB4D39"/>
    <w:rsid w:val="00DB512D"/>
    <w:rsid w:val="00DB6DE3"/>
    <w:rsid w:val="00DB750D"/>
    <w:rsid w:val="00DC39FE"/>
    <w:rsid w:val="00DD1531"/>
    <w:rsid w:val="00DD1E8F"/>
    <w:rsid w:val="00DD787B"/>
    <w:rsid w:val="00DE06AE"/>
    <w:rsid w:val="00DE4FED"/>
    <w:rsid w:val="00DE50CA"/>
    <w:rsid w:val="00DF0217"/>
    <w:rsid w:val="00DF1FBC"/>
    <w:rsid w:val="00DF3714"/>
    <w:rsid w:val="00DF3B0D"/>
    <w:rsid w:val="00DF4FB2"/>
    <w:rsid w:val="00DF61CF"/>
    <w:rsid w:val="00DF6202"/>
    <w:rsid w:val="00E0280B"/>
    <w:rsid w:val="00E13958"/>
    <w:rsid w:val="00E15102"/>
    <w:rsid w:val="00E17093"/>
    <w:rsid w:val="00E2070C"/>
    <w:rsid w:val="00E232D8"/>
    <w:rsid w:val="00E24872"/>
    <w:rsid w:val="00E25785"/>
    <w:rsid w:val="00E26310"/>
    <w:rsid w:val="00E26544"/>
    <w:rsid w:val="00E26C02"/>
    <w:rsid w:val="00E27035"/>
    <w:rsid w:val="00E37DF4"/>
    <w:rsid w:val="00E40A7C"/>
    <w:rsid w:val="00E4499E"/>
    <w:rsid w:val="00E466D8"/>
    <w:rsid w:val="00E52704"/>
    <w:rsid w:val="00E56529"/>
    <w:rsid w:val="00E64163"/>
    <w:rsid w:val="00E66D98"/>
    <w:rsid w:val="00E67722"/>
    <w:rsid w:val="00E75134"/>
    <w:rsid w:val="00E7658D"/>
    <w:rsid w:val="00E77604"/>
    <w:rsid w:val="00E80DF2"/>
    <w:rsid w:val="00E8180A"/>
    <w:rsid w:val="00E82470"/>
    <w:rsid w:val="00E84078"/>
    <w:rsid w:val="00E84BB3"/>
    <w:rsid w:val="00E868E5"/>
    <w:rsid w:val="00E93372"/>
    <w:rsid w:val="00E973A8"/>
    <w:rsid w:val="00E97B7A"/>
    <w:rsid w:val="00EA18A0"/>
    <w:rsid w:val="00EA502D"/>
    <w:rsid w:val="00EA666D"/>
    <w:rsid w:val="00EA6881"/>
    <w:rsid w:val="00EA7AE4"/>
    <w:rsid w:val="00EB1FF9"/>
    <w:rsid w:val="00EC59AB"/>
    <w:rsid w:val="00EC59E2"/>
    <w:rsid w:val="00ED5B7F"/>
    <w:rsid w:val="00ED62D1"/>
    <w:rsid w:val="00EE6E99"/>
    <w:rsid w:val="00EF3529"/>
    <w:rsid w:val="00EF3E55"/>
    <w:rsid w:val="00EF4716"/>
    <w:rsid w:val="00F00048"/>
    <w:rsid w:val="00F034EA"/>
    <w:rsid w:val="00F06B3D"/>
    <w:rsid w:val="00F06E2C"/>
    <w:rsid w:val="00F12625"/>
    <w:rsid w:val="00F126B0"/>
    <w:rsid w:val="00F15B29"/>
    <w:rsid w:val="00F15B4F"/>
    <w:rsid w:val="00F165A4"/>
    <w:rsid w:val="00F17B80"/>
    <w:rsid w:val="00F22BA7"/>
    <w:rsid w:val="00F23BCD"/>
    <w:rsid w:val="00F256EC"/>
    <w:rsid w:val="00F312E8"/>
    <w:rsid w:val="00F34105"/>
    <w:rsid w:val="00F3631F"/>
    <w:rsid w:val="00F41608"/>
    <w:rsid w:val="00F41A1E"/>
    <w:rsid w:val="00F43536"/>
    <w:rsid w:val="00F4378F"/>
    <w:rsid w:val="00F439D5"/>
    <w:rsid w:val="00F45208"/>
    <w:rsid w:val="00F45DE6"/>
    <w:rsid w:val="00F46A88"/>
    <w:rsid w:val="00F56A68"/>
    <w:rsid w:val="00F60A0D"/>
    <w:rsid w:val="00F642F0"/>
    <w:rsid w:val="00F70788"/>
    <w:rsid w:val="00F70B60"/>
    <w:rsid w:val="00F70E33"/>
    <w:rsid w:val="00F73845"/>
    <w:rsid w:val="00F73AAE"/>
    <w:rsid w:val="00F8025A"/>
    <w:rsid w:val="00F80FA6"/>
    <w:rsid w:val="00F8183B"/>
    <w:rsid w:val="00F829D7"/>
    <w:rsid w:val="00F848D8"/>
    <w:rsid w:val="00F84E98"/>
    <w:rsid w:val="00F852E5"/>
    <w:rsid w:val="00F917D2"/>
    <w:rsid w:val="00F97425"/>
    <w:rsid w:val="00FA4C2E"/>
    <w:rsid w:val="00FB0521"/>
    <w:rsid w:val="00FB0B13"/>
    <w:rsid w:val="00FB7204"/>
    <w:rsid w:val="00FB7DF9"/>
    <w:rsid w:val="00FC0BF1"/>
    <w:rsid w:val="00FC0EAC"/>
    <w:rsid w:val="00FC6ED6"/>
    <w:rsid w:val="00FC72BB"/>
    <w:rsid w:val="00FD3DAC"/>
    <w:rsid w:val="00FE33E9"/>
    <w:rsid w:val="00FE374E"/>
    <w:rsid w:val="00FE4F97"/>
    <w:rsid w:val="00FE5265"/>
    <w:rsid w:val="00FE5C47"/>
    <w:rsid w:val="00FE5E78"/>
    <w:rsid w:val="00FE688C"/>
    <w:rsid w:val="00FF4FD9"/>
    <w:rsid w:val="00FF5176"/>
    <w:rsid w:val="00FF6328"/>
    <w:rsid w:val="00FF66BB"/>
    <w:rsid w:val="00FF6983"/>
    <w:rsid w:val="027A5899"/>
    <w:rsid w:val="03E57195"/>
    <w:rsid w:val="04024EC7"/>
    <w:rsid w:val="04097B29"/>
    <w:rsid w:val="04907AA6"/>
    <w:rsid w:val="08012BB0"/>
    <w:rsid w:val="080C7EBC"/>
    <w:rsid w:val="085A2A00"/>
    <w:rsid w:val="08955281"/>
    <w:rsid w:val="09C0263B"/>
    <w:rsid w:val="0A5B6057"/>
    <w:rsid w:val="0A627FD7"/>
    <w:rsid w:val="0C367F68"/>
    <w:rsid w:val="0CEA05CC"/>
    <w:rsid w:val="0D6E689D"/>
    <w:rsid w:val="0E707BF7"/>
    <w:rsid w:val="0E7B2823"/>
    <w:rsid w:val="0F114F36"/>
    <w:rsid w:val="0FB9281A"/>
    <w:rsid w:val="101B6F87"/>
    <w:rsid w:val="11DA2CE0"/>
    <w:rsid w:val="127C2103"/>
    <w:rsid w:val="13FE7FF9"/>
    <w:rsid w:val="14052EF9"/>
    <w:rsid w:val="141352AC"/>
    <w:rsid w:val="149748F8"/>
    <w:rsid w:val="14EF1875"/>
    <w:rsid w:val="1546345F"/>
    <w:rsid w:val="1593630F"/>
    <w:rsid w:val="15E5020D"/>
    <w:rsid w:val="16AF2654"/>
    <w:rsid w:val="17CF6FF0"/>
    <w:rsid w:val="18480E0C"/>
    <w:rsid w:val="191E6BCD"/>
    <w:rsid w:val="193749F6"/>
    <w:rsid w:val="19451FC8"/>
    <w:rsid w:val="19FC6513"/>
    <w:rsid w:val="1A1624AC"/>
    <w:rsid w:val="1A6E771D"/>
    <w:rsid w:val="1A937147"/>
    <w:rsid w:val="1AC719BA"/>
    <w:rsid w:val="1B016BA2"/>
    <w:rsid w:val="1E4F1255"/>
    <w:rsid w:val="1F235E06"/>
    <w:rsid w:val="1F705CA9"/>
    <w:rsid w:val="1FE82CA5"/>
    <w:rsid w:val="2043167A"/>
    <w:rsid w:val="21A1604A"/>
    <w:rsid w:val="234C4337"/>
    <w:rsid w:val="235F2BEE"/>
    <w:rsid w:val="236435D0"/>
    <w:rsid w:val="236B5520"/>
    <w:rsid w:val="23AF3F8B"/>
    <w:rsid w:val="245214D6"/>
    <w:rsid w:val="25A71CF8"/>
    <w:rsid w:val="25F00BF4"/>
    <w:rsid w:val="25F211C5"/>
    <w:rsid w:val="26734828"/>
    <w:rsid w:val="26736C75"/>
    <w:rsid w:val="26BD5178"/>
    <w:rsid w:val="2866657F"/>
    <w:rsid w:val="29283150"/>
    <w:rsid w:val="2AC375D4"/>
    <w:rsid w:val="2C3170D7"/>
    <w:rsid w:val="2D087520"/>
    <w:rsid w:val="2D7F0392"/>
    <w:rsid w:val="2DE44D8F"/>
    <w:rsid w:val="2E193E85"/>
    <w:rsid w:val="2E266125"/>
    <w:rsid w:val="30140292"/>
    <w:rsid w:val="309916BF"/>
    <w:rsid w:val="30B50FB2"/>
    <w:rsid w:val="30EE1123"/>
    <w:rsid w:val="30FE1366"/>
    <w:rsid w:val="31DB2968"/>
    <w:rsid w:val="3353284E"/>
    <w:rsid w:val="34A05AEB"/>
    <w:rsid w:val="353A2840"/>
    <w:rsid w:val="36002775"/>
    <w:rsid w:val="360A4309"/>
    <w:rsid w:val="365129A5"/>
    <w:rsid w:val="367E0853"/>
    <w:rsid w:val="37411FAD"/>
    <w:rsid w:val="388C7957"/>
    <w:rsid w:val="3B9C1EA7"/>
    <w:rsid w:val="3BC77D19"/>
    <w:rsid w:val="3BDC6CB6"/>
    <w:rsid w:val="3C05486D"/>
    <w:rsid w:val="3CB967E5"/>
    <w:rsid w:val="3CF60FF7"/>
    <w:rsid w:val="3D9B642F"/>
    <w:rsid w:val="3DAD52B5"/>
    <w:rsid w:val="3E5221DB"/>
    <w:rsid w:val="3EE75287"/>
    <w:rsid w:val="3F222334"/>
    <w:rsid w:val="3FF10BA7"/>
    <w:rsid w:val="41FA1D27"/>
    <w:rsid w:val="430A4870"/>
    <w:rsid w:val="436C7979"/>
    <w:rsid w:val="453035EB"/>
    <w:rsid w:val="456B06C0"/>
    <w:rsid w:val="45A32084"/>
    <w:rsid w:val="45AD406C"/>
    <w:rsid w:val="460772B5"/>
    <w:rsid w:val="467E7584"/>
    <w:rsid w:val="4699566E"/>
    <w:rsid w:val="47E14A1A"/>
    <w:rsid w:val="486579F4"/>
    <w:rsid w:val="4A205A52"/>
    <w:rsid w:val="4AF4055F"/>
    <w:rsid w:val="4C3E6986"/>
    <w:rsid w:val="4CD6689C"/>
    <w:rsid w:val="4DA06E58"/>
    <w:rsid w:val="4DD202CF"/>
    <w:rsid w:val="4E3F307B"/>
    <w:rsid w:val="4EC679DB"/>
    <w:rsid w:val="500C204C"/>
    <w:rsid w:val="511856D5"/>
    <w:rsid w:val="51842E54"/>
    <w:rsid w:val="535639A4"/>
    <w:rsid w:val="55430C5C"/>
    <w:rsid w:val="56665134"/>
    <w:rsid w:val="56F339AA"/>
    <w:rsid w:val="579730CB"/>
    <w:rsid w:val="5812679E"/>
    <w:rsid w:val="584456EF"/>
    <w:rsid w:val="585C65F6"/>
    <w:rsid w:val="58B57CAD"/>
    <w:rsid w:val="59991EA2"/>
    <w:rsid w:val="5A2F4F1B"/>
    <w:rsid w:val="5A624148"/>
    <w:rsid w:val="5AE825BC"/>
    <w:rsid w:val="5B4F516D"/>
    <w:rsid w:val="5B7F07AB"/>
    <w:rsid w:val="5B85225D"/>
    <w:rsid w:val="5BEF44F6"/>
    <w:rsid w:val="5BFB0178"/>
    <w:rsid w:val="5CAE15E3"/>
    <w:rsid w:val="5CD73E13"/>
    <w:rsid w:val="5D5E0642"/>
    <w:rsid w:val="5D676B18"/>
    <w:rsid w:val="5D780358"/>
    <w:rsid w:val="5D7B1EEC"/>
    <w:rsid w:val="5DDC5CDC"/>
    <w:rsid w:val="5E7A79CF"/>
    <w:rsid w:val="5EF2352E"/>
    <w:rsid w:val="5F13397F"/>
    <w:rsid w:val="5F5A15AE"/>
    <w:rsid w:val="5FC73BAC"/>
    <w:rsid w:val="600D4AB0"/>
    <w:rsid w:val="605D2B41"/>
    <w:rsid w:val="61655E1E"/>
    <w:rsid w:val="622869FC"/>
    <w:rsid w:val="62AE1262"/>
    <w:rsid w:val="62AF7E63"/>
    <w:rsid w:val="62CD6BCA"/>
    <w:rsid w:val="62F16A37"/>
    <w:rsid w:val="636847C6"/>
    <w:rsid w:val="63BF1177"/>
    <w:rsid w:val="63FD3007"/>
    <w:rsid w:val="65F34FBD"/>
    <w:rsid w:val="668478F0"/>
    <w:rsid w:val="67B63E1E"/>
    <w:rsid w:val="67CB129B"/>
    <w:rsid w:val="687F5BE1"/>
    <w:rsid w:val="69BE5A22"/>
    <w:rsid w:val="6A6D73D5"/>
    <w:rsid w:val="6B1E16E2"/>
    <w:rsid w:val="6B804F99"/>
    <w:rsid w:val="6BB13803"/>
    <w:rsid w:val="6C3111BB"/>
    <w:rsid w:val="6C8F6D86"/>
    <w:rsid w:val="6D303127"/>
    <w:rsid w:val="6E6E2980"/>
    <w:rsid w:val="6E8C6BB7"/>
    <w:rsid w:val="6ECC74BC"/>
    <w:rsid w:val="6F8A29C3"/>
    <w:rsid w:val="70E274F1"/>
    <w:rsid w:val="72023B0B"/>
    <w:rsid w:val="72C913EF"/>
    <w:rsid w:val="74D575E6"/>
    <w:rsid w:val="753405C3"/>
    <w:rsid w:val="75841B7D"/>
    <w:rsid w:val="75CF01A8"/>
    <w:rsid w:val="760D1E4D"/>
    <w:rsid w:val="76CF0ACD"/>
    <w:rsid w:val="778B00FF"/>
    <w:rsid w:val="77CB1DE0"/>
    <w:rsid w:val="78077C8F"/>
    <w:rsid w:val="78236589"/>
    <w:rsid w:val="78411681"/>
    <w:rsid w:val="78842E0C"/>
    <w:rsid w:val="78EE2F7E"/>
    <w:rsid w:val="78FA04EE"/>
    <w:rsid w:val="790C1713"/>
    <w:rsid w:val="79665179"/>
    <w:rsid w:val="798228B3"/>
    <w:rsid w:val="7A543372"/>
    <w:rsid w:val="7B584A7E"/>
    <w:rsid w:val="7BCD0380"/>
    <w:rsid w:val="7C1560D4"/>
    <w:rsid w:val="7C490589"/>
    <w:rsid w:val="7D7C2F0A"/>
    <w:rsid w:val="7D7F14D7"/>
    <w:rsid w:val="7EB352E5"/>
    <w:rsid w:val="7F343772"/>
    <w:rsid w:val="7F455247"/>
    <w:rsid w:val="7FCA2DD3"/>
  </w:rsids>
  <m:mathPr>
    <m:mathFont m:val="Cambria Math"/>
    <m:brkBin m:val="before"/>
    <m:brkBinSub m:val="--"/>
    <m:smallFrac m:val="0"/>
    <m:dispDef/>
    <m:lMargin m:val="0"/>
    <m:rMargin m:val="0"/>
    <m:defJc m:val="centerGroup"/>
    <m:wrapIndent m:val="1440"/>
    <m:intLim m:val="subSup"/>
    <m:naryLim m:val="undOvr"/>
  </m:mathPr>
  <w:themeFontLang w:val="en-US" w:eastAsia="zh-CN" w:bidi="ug-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757281"/>
  <w15:docId w15:val="{52F0E7CD-F2FD-4E94-BE21-4E781DC8D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ug-C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rFonts w:asciiTheme="minorHAnsi" w:eastAsiaTheme="minorHAnsi" w:hAnsiTheme="minorHAnsi" w:cstheme="minorBidi"/>
      <w:sz w:val="22"/>
      <w:szCs w:val="22"/>
      <w:lang w:eastAsia="en-US" w:bidi="ar-SA"/>
    </w:rPr>
  </w:style>
  <w:style w:type="paragraph" w:styleId="Heading3">
    <w:name w:val="heading 3"/>
    <w:basedOn w:val="Normal"/>
    <w:link w:val="Heading3Char"/>
    <w:uiPriority w:val="9"/>
    <w:qFormat/>
    <w:rsid w:val="00617E44"/>
    <w:pPr>
      <w:spacing w:before="100" w:beforeAutospacing="1" w:after="100" w:afterAutospacing="1" w:line="240" w:lineRule="auto"/>
      <w:outlineLvl w:val="2"/>
    </w:pPr>
    <w:rPr>
      <w:rFonts w:ascii="SimSun" w:eastAsia="SimSun" w:hAnsi="SimSun" w:cs="SimSun"/>
      <w:b/>
      <w:bCs/>
      <w:sz w:val="27"/>
      <w:szCs w:val="27"/>
      <w:lang w:eastAsia="zh-CN" w:bidi="ug-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style>
  <w:style w:type="paragraph" w:styleId="BodyText">
    <w:name w:val="Body Text"/>
    <w:basedOn w:val="Normal"/>
    <w:link w:val="BodyTextChar"/>
    <w:uiPriority w:val="1"/>
    <w:qFormat/>
    <w:pPr>
      <w:widowControl w:val="0"/>
      <w:autoSpaceDE w:val="0"/>
      <w:autoSpaceDN w:val="0"/>
      <w:spacing w:after="0" w:line="240" w:lineRule="auto"/>
    </w:pPr>
    <w:rPr>
      <w:rFonts w:ascii="Arial" w:eastAsia="Arial" w:hAnsi="Arial" w:cs="Arial"/>
      <w:sz w:val="18"/>
      <w:szCs w:val="18"/>
    </w:rPr>
  </w:style>
  <w:style w:type="paragraph" w:styleId="BalloonText">
    <w:name w:val="Balloon Text"/>
    <w:basedOn w:val="Normal"/>
    <w:link w:val="BalloonTextChar"/>
    <w:uiPriority w:val="99"/>
    <w:semiHidden/>
    <w:unhideWhenUsed/>
    <w:qFormat/>
    <w:pPr>
      <w:spacing w:after="0" w:line="240" w:lineRule="auto"/>
    </w:pPr>
    <w:rPr>
      <w:sz w:val="18"/>
      <w:szCs w:val="18"/>
    </w:r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character" w:styleId="Strong">
    <w:name w:val="Strong"/>
    <w:basedOn w:val="DefaultParagraphFont"/>
    <w:uiPriority w:val="22"/>
    <w:qFormat/>
    <w:rPr>
      <w:b/>
    </w:rPr>
  </w:style>
  <w:style w:type="character" w:styleId="Emphasis">
    <w:name w:val="Emphasis"/>
    <w:basedOn w:val="DefaultParagraphFont"/>
    <w:uiPriority w:val="20"/>
    <w:qFormat/>
    <w:rPr>
      <w:i/>
    </w:rPr>
  </w:style>
  <w:style w:type="character" w:styleId="LineNumber">
    <w:name w:val="line number"/>
    <w:basedOn w:val="DefaultParagraphFont"/>
    <w:uiPriority w:val="99"/>
    <w:semiHidden/>
    <w:unhideWhenUsed/>
    <w:qFormat/>
  </w:style>
  <w:style w:type="character" w:styleId="CommentReference">
    <w:name w:val="annotation reference"/>
    <w:basedOn w:val="DefaultParagraphFont"/>
    <w:uiPriority w:val="99"/>
    <w:semiHidden/>
    <w:unhideWhenUsed/>
    <w:qFormat/>
    <w:rPr>
      <w:sz w:val="21"/>
      <w:szCs w:val="21"/>
    </w:rPr>
  </w:style>
  <w:style w:type="character" w:customStyle="1" w:styleId="BodyTextChar">
    <w:name w:val="Body Text Char"/>
    <w:basedOn w:val="DefaultParagraphFont"/>
    <w:link w:val="BodyText"/>
    <w:uiPriority w:val="1"/>
    <w:qFormat/>
    <w:rPr>
      <w:rFonts w:ascii="Arial" w:eastAsia="Arial" w:hAnsi="Arial" w:cs="Arial"/>
      <w:sz w:val="18"/>
      <w:szCs w:val="18"/>
    </w:rPr>
  </w:style>
  <w:style w:type="character" w:customStyle="1" w:styleId="fontstyle01">
    <w:name w:val="fontstyle01"/>
    <w:basedOn w:val="DefaultParagraphFont"/>
    <w:qFormat/>
    <w:rPr>
      <w:rFonts w:ascii="AdvPSA189" w:hAnsi="AdvPSA189" w:hint="default"/>
      <w:color w:val="000000"/>
      <w:sz w:val="24"/>
      <w:szCs w:val="24"/>
    </w:rPr>
  </w:style>
  <w:style w:type="character" w:customStyle="1" w:styleId="fontstyle11">
    <w:name w:val="fontstyle11"/>
    <w:basedOn w:val="DefaultParagraphFont"/>
    <w:qFormat/>
    <w:rPr>
      <w:rFonts w:ascii="AdvHelN-LI" w:hAnsi="AdvHelN-LI" w:hint="default"/>
      <w:color w:val="000000"/>
      <w:sz w:val="22"/>
      <w:szCs w:val="22"/>
    </w:rPr>
  </w:style>
  <w:style w:type="character" w:customStyle="1" w:styleId="fontstyle31">
    <w:name w:val="fontstyle31"/>
    <w:basedOn w:val="DefaultParagraphFont"/>
    <w:qFormat/>
    <w:rPr>
      <w:rFonts w:ascii="AdvHelN-L" w:hAnsi="AdvHelN-L" w:hint="default"/>
      <w:color w:val="000000"/>
      <w:sz w:val="22"/>
      <w:szCs w:val="22"/>
    </w:rPr>
  </w:style>
  <w:style w:type="character" w:customStyle="1" w:styleId="fontstyle41">
    <w:name w:val="fontstyle41"/>
    <w:basedOn w:val="DefaultParagraphFont"/>
    <w:qFormat/>
    <w:rPr>
      <w:rFonts w:ascii="AdvPS497E2" w:hAnsi="AdvPS497E2" w:hint="default"/>
      <w:color w:val="000000"/>
      <w:sz w:val="20"/>
      <w:szCs w:val="20"/>
    </w:rPr>
  </w:style>
  <w:style w:type="character" w:customStyle="1" w:styleId="fontstyle51">
    <w:name w:val="fontstyle51"/>
    <w:basedOn w:val="DefaultParagraphFont"/>
    <w:qFormat/>
    <w:rPr>
      <w:rFonts w:ascii="AdvPS497E3" w:hAnsi="AdvPS497E3" w:hint="default"/>
      <w:color w:val="000000"/>
      <w:sz w:val="20"/>
      <w:szCs w:val="20"/>
    </w:rPr>
  </w:style>
  <w:style w:type="character" w:customStyle="1" w:styleId="fontstyle61">
    <w:name w:val="fontstyle61"/>
    <w:basedOn w:val="DefaultParagraphFont"/>
    <w:qFormat/>
    <w:rPr>
      <w:rFonts w:ascii="AdvPS3FDD77" w:hAnsi="AdvPS3FDD77" w:hint="default"/>
      <w:color w:val="000000"/>
      <w:sz w:val="20"/>
      <w:szCs w:val="20"/>
    </w:rPr>
  </w:style>
  <w:style w:type="character" w:customStyle="1" w:styleId="fontstyle21">
    <w:name w:val="fontstyle21"/>
    <w:basedOn w:val="DefaultParagraphFont"/>
    <w:qFormat/>
    <w:rPr>
      <w:rFonts w:ascii="AdvHelN-L" w:hAnsi="AdvHelN-L" w:hint="default"/>
      <w:color w:val="000000"/>
      <w:sz w:val="22"/>
      <w:szCs w:val="22"/>
    </w:rPr>
  </w:style>
  <w:style w:type="character" w:customStyle="1" w:styleId="BalloonTextChar">
    <w:name w:val="Balloon Text Char"/>
    <w:basedOn w:val="DefaultParagraphFont"/>
    <w:link w:val="BalloonText"/>
    <w:uiPriority w:val="99"/>
    <w:semiHidden/>
    <w:qFormat/>
    <w:rPr>
      <w:rFonts w:asciiTheme="minorHAnsi" w:eastAsiaTheme="minorHAnsi" w:hAnsiTheme="minorHAnsi" w:cstheme="minorBidi"/>
      <w:sz w:val="18"/>
      <w:szCs w:val="18"/>
      <w:lang w:eastAsia="en-US"/>
    </w:rPr>
  </w:style>
  <w:style w:type="character" w:customStyle="1" w:styleId="CommentTextChar">
    <w:name w:val="Comment Text Char"/>
    <w:basedOn w:val="DefaultParagraphFont"/>
    <w:link w:val="CommentText"/>
    <w:uiPriority w:val="99"/>
    <w:semiHidden/>
    <w:qFormat/>
    <w:rPr>
      <w:rFonts w:asciiTheme="minorHAnsi" w:eastAsiaTheme="minorHAnsi" w:hAnsiTheme="minorHAnsi" w:cstheme="minorBidi"/>
      <w:sz w:val="22"/>
      <w:szCs w:val="22"/>
      <w:lang w:eastAsia="en-US"/>
    </w:rPr>
  </w:style>
  <w:style w:type="character" w:customStyle="1" w:styleId="CommentSubjectChar">
    <w:name w:val="Comment Subject Char"/>
    <w:basedOn w:val="CommentTextChar"/>
    <w:link w:val="CommentSubject"/>
    <w:uiPriority w:val="99"/>
    <w:semiHidden/>
    <w:qFormat/>
    <w:rPr>
      <w:rFonts w:asciiTheme="minorHAnsi" w:eastAsiaTheme="minorHAnsi" w:hAnsiTheme="minorHAnsi" w:cstheme="minorBidi"/>
      <w:b/>
      <w:bCs/>
      <w:sz w:val="22"/>
      <w:szCs w:val="22"/>
      <w:lang w:eastAsia="en-US"/>
    </w:rPr>
  </w:style>
  <w:style w:type="paragraph" w:styleId="ListParagraph">
    <w:name w:val="List Paragraph"/>
    <w:basedOn w:val="Normal"/>
    <w:uiPriority w:val="99"/>
    <w:unhideWhenUsed/>
    <w:qFormat/>
    <w:pPr>
      <w:ind w:firstLineChars="200" w:firstLine="420"/>
    </w:pPr>
  </w:style>
  <w:style w:type="paragraph" w:styleId="Header">
    <w:name w:val="header"/>
    <w:basedOn w:val="Normal"/>
    <w:link w:val="HeaderChar"/>
    <w:uiPriority w:val="99"/>
    <w:unhideWhenUsed/>
    <w:rsid w:val="00C05454"/>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05454"/>
    <w:rPr>
      <w:rFonts w:asciiTheme="minorHAnsi" w:eastAsiaTheme="minorHAnsi" w:hAnsiTheme="minorHAnsi" w:cstheme="minorBidi"/>
      <w:sz w:val="18"/>
      <w:szCs w:val="18"/>
      <w:lang w:eastAsia="en-US" w:bidi="ar-SA"/>
    </w:rPr>
  </w:style>
  <w:style w:type="paragraph" w:styleId="Footer">
    <w:name w:val="footer"/>
    <w:basedOn w:val="Normal"/>
    <w:link w:val="FooterChar"/>
    <w:uiPriority w:val="99"/>
    <w:unhideWhenUsed/>
    <w:rsid w:val="00C05454"/>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05454"/>
    <w:rPr>
      <w:rFonts w:asciiTheme="minorHAnsi" w:eastAsiaTheme="minorHAnsi" w:hAnsiTheme="minorHAnsi" w:cstheme="minorBidi"/>
      <w:sz w:val="18"/>
      <w:szCs w:val="18"/>
      <w:lang w:eastAsia="en-US" w:bidi="ar-SA"/>
    </w:rPr>
  </w:style>
  <w:style w:type="paragraph" w:styleId="Revision">
    <w:name w:val="Revision"/>
    <w:hidden/>
    <w:uiPriority w:val="99"/>
    <w:semiHidden/>
    <w:rsid w:val="00C05454"/>
    <w:rPr>
      <w:rFonts w:asciiTheme="minorHAnsi" w:eastAsiaTheme="minorHAnsi" w:hAnsiTheme="minorHAnsi" w:cstheme="minorBidi"/>
      <w:sz w:val="22"/>
      <w:szCs w:val="22"/>
      <w:lang w:eastAsia="en-US" w:bidi="ar-SA"/>
    </w:rPr>
  </w:style>
  <w:style w:type="character" w:styleId="Hyperlink">
    <w:name w:val="Hyperlink"/>
    <w:basedOn w:val="DefaultParagraphFont"/>
    <w:uiPriority w:val="99"/>
    <w:unhideWhenUsed/>
    <w:rsid w:val="00294FB8"/>
    <w:rPr>
      <w:color w:val="0563C1"/>
      <w:u w:val="single"/>
    </w:rPr>
  </w:style>
  <w:style w:type="character" w:customStyle="1" w:styleId="UnresolvedMention">
    <w:name w:val="Unresolved Mention"/>
    <w:basedOn w:val="DefaultParagraphFont"/>
    <w:uiPriority w:val="99"/>
    <w:semiHidden/>
    <w:unhideWhenUsed/>
    <w:rsid w:val="00CC6370"/>
    <w:rPr>
      <w:color w:val="605E5C"/>
      <w:shd w:val="clear" w:color="auto" w:fill="E1DFDD"/>
    </w:rPr>
  </w:style>
  <w:style w:type="character" w:customStyle="1" w:styleId="Heading3Char">
    <w:name w:val="Heading 3 Char"/>
    <w:basedOn w:val="DefaultParagraphFont"/>
    <w:link w:val="Heading3"/>
    <w:uiPriority w:val="9"/>
    <w:rsid w:val="00617E44"/>
    <w:rPr>
      <w:rFonts w:ascii="SimSun" w:hAnsi="SimSun" w:cs="SimSu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404388">
      <w:bodyDiv w:val="1"/>
      <w:marLeft w:val="0"/>
      <w:marRight w:val="0"/>
      <w:marTop w:val="0"/>
      <w:marBottom w:val="0"/>
      <w:divBdr>
        <w:top w:val="none" w:sz="0" w:space="0" w:color="auto"/>
        <w:left w:val="none" w:sz="0" w:space="0" w:color="auto"/>
        <w:bottom w:val="none" w:sz="0" w:space="0" w:color="auto"/>
        <w:right w:val="none" w:sz="0" w:space="0" w:color="auto"/>
      </w:divBdr>
    </w:div>
    <w:div w:id="533926951">
      <w:bodyDiv w:val="1"/>
      <w:marLeft w:val="0"/>
      <w:marRight w:val="0"/>
      <w:marTop w:val="0"/>
      <w:marBottom w:val="0"/>
      <w:divBdr>
        <w:top w:val="none" w:sz="0" w:space="0" w:color="auto"/>
        <w:left w:val="none" w:sz="0" w:space="0" w:color="auto"/>
        <w:bottom w:val="none" w:sz="0" w:space="0" w:color="auto"/>
        <w:right w:val="none" w:sz="0" w:space="0" w:color="auto"/>
      </w:divBdr>
    </w:div>
    <w:div w:id="541140976">
      <w:bodyDiv w:val="1"/>
      <w:marLeft w:val="0"/>
      <w:marRight w:val="0"/>
      <w:marTop w:val="0"/>
      <w:marBottom w:val="0"/>
      <w:divBdr>
        <w:top w:val="none" w:sz="0" w:space="0" w:color="auto"/>
        <w:left w:val="none" w:sz="0" w:space="0" w:color="auto"/>
        <w:bottom w:val="none" w:sz="0" w:space="0" w:color="auto"/>
        <w:right w:val="none" w:sz="0" w:space="0" w:color="auto"/>
      </w:divBdr>
      <w:divsChild>
        <w:div w:id="303857212">
          <w:marLeft w:val="0"/>
          <w:marRight w:val="0"/>
          <w:marTop w:val="0"/>
          <w:marBottom w:val="0"/>
          <w:divBdr>
            <w:top w:val="none" w:sz="0" w:space="0" w:color="auto"/>
            <w:left w:val="none" w:sz="0" w:space="0" w:color="auto"/>
            <w:bottom w:val="none" w:sz="0" w:space="0" w:color="auto"/>
            <w:right w:val="none" w:sz="0" w:space="0" w:color="auto"/>
          </w:divBdr>
        </w:div>
        <w:div w:id="1762481371">
          <w:marLeft w:val="0"/>
          <w:marRight w:val="0"/>
          <w:marTop w:val="0"/>
          <w:marBottom w:val="0"/>
          <w:divBdr>
            <w:top w:val="none" w:sz="0" w:space="0" w:color="auto"/>
            <w:left w:val="none" w:sz="0" w:space="0" w:color="auto"/>
            <w:bottom w:val="none" w:sz="0" w:space="0" w:color="auto"/>
            <w:right w:val="none" w:sz="0" w:space="0" w:color="auto"/>
          </w:divBdr>
        </w:div>
        <w:div w:id="163127278">
          <w:marLeft w:val="0"/>
          <w:marRight w:val="0"/>
          <w:marTop w:val="0"/>
          <w:marBottom w:val="0"/>
          <w:divBdr>
            <w:top w:val="none" w:sz="0" w:space="0" w:color="auto"/>
            <w:left w:val="none" w:sz="0" w:space="0" w:color="auto"/>
            <w:bottom w:val="none" w:sz="0" w:space="0" w:color="auto"/>
            <w:right w:val="none" w:sz="0" w:space="0" w:color="auto"/>
          </w:divBdr>
        </w:div>
        <w:div w:id="1977369109">
          <w:marLeft w:val="0"/>
          <w:marRight w:val="0"/>
          <w:marTop w:val="0"/>
          <w:marBottom w:val="0"/>
          <w:divBdr>
            <w:top w:val="none" w:sz="0" w:space="0" w:color="auto"/>
            <w:left w:val="none" w:sz="0" w:space="0" w:color="auto"/>
            <w:bottom w:val="none" w:sz="0" w:space="0" w:color="auto"/>
            <w:right w:val="none" w:sz="0" w:space="0" w:color="auto"/>
          </w:divBdr>
        </w:div>
        <w:div w:id="689070795">
          <w:marLeft w:val="0"/>
          <w:marRight w:val="0"/>
          <w:marTop w:val="0"/>
          <w:marBottom w:val="0"/>
          <w:divBdr>
            <w:top w:val="none" w:sz="0" w:space="0" w:color="auto"/>
            <w:left w:val="none" w:sz="0" w:space="0" w:color="auto"/>
            <w:bottom w:val="none" w:sz="0" w:space="0" w:color="auto"/>
            <w:right w:val="none" w:sz="0" w:space="0" w:color="auto"/>
          </w:divBdr>
        </w:div>
        <w:div w:id="698897825">
          <w:marLeft w:val="0"/>
          <w:marRight w:val="0"/>
          <w:marTop w:val="0"/>
          <w:marBottom w:val="0"/>
          <w:divBdr>
            <w:top w:val="none" w:sz="0" w:space="0" w:color="auto"/>
            <w:left w:val="none" w:sz="0" w:space="0" w:color="auto"/>
            <w:bottom w:val="none" w:sz="0" w:space="0" w:color="auto"/>
            <w:right w:val="none" w:sz="0" w:space="0" w:color="auto"/>
          </w:divBdr>
        </w:div>
        <w:div w:id="466708885">
          <w:marLeft w:val="0"/>
          <w:marRight w:val="0"/>
          <w:marTop w:val="0"/>
          <w:marBottom w:val="0"/>
          <w:divBdr>
            <w:top w:val="none" w:sz="0" w:space="0" w:color="auto"/>
            <w:left w:val="none" w:sz="0" w:space="0" w:color="auto"/>
            <w:bottom w:val="none" w:sz="0" w:space="0" w:color="auto"/>
            <w:right w:val="none" w:sz="0" w:space="0" w:color="auto"/>
          </w:divBdr>
        </w:div>
      </w:divsChild>
    </w:div>
    <w:div w:id="638192132">
      <w:bodyDiv w:val="1"/>
      <w:marLeft w:val="0"/>
      <w:marRight w:val="0"/>
      <w:marTop w:val="0"/>
      <w:marBottom w:val="0"/>
      <w:divBdr>
        <w:top w:val="none" w:sz="0" w:space="0" w:color="auto"/>
        <w:left w:val="none" w:sz="0" w:space="0" w:color="auto"/>
        <w:bottom w:val="none" w:sz="0" w:space="0" w:color="auto"/>
        <w:right w:val="none" w:sz="0" w:space="0" w:color="auto"/>
      </w:divBdr>
    </w:div>
    <w:div w:id="918563093">
      <w:bodyDiv w:val="1"/>
      <w:marLeft w:val="0"/>
      <w:marRight w:val="0"/>
      <w:marTop w:val="0"/>
      <w:marBottom w:val="0"/>
      <w:divBdr>
        <w:top w:val="none" w:sz="0" w:space="0" w:color="auto"/>
        <w:left w:val="none" w:sz="0" w:space="0" w:color="auto"/>
        <w:bottom w:val="none" w:sz="0" w:space="0" w:color="auto"/>
        <w:right w:val="none" w:sz="0" w:space="0" w:color="auto"/>
      </w:divBdr>
      <w:divsChild>
        <w:div w:id="1615016245">
          <w:marLeft w:val="0"/>
          <w:marRight w:val="0"/>
          <w:marTop w:val="0"/>
          <w:marBottom w:val="0"/>
          <w:divBdr>
            <w:top w:val="none" w:sz="0" w:space="0" w:color="auto"/>
            <w:left w:val="none" w:sz="0" w:space="0" w:color="auto"/>
            <w:bottom w:val="none" w:sz="0" w:space="0" w:color="auto"/>
            <w:right w:val="none" w:sz="0" w:space="0" w:color="auto"/>
          </w:divBdr>
        </w:div>
        <w:div w:id="1424716060">
          <w:marLeft w:val="0"/>
          <w:marRight w:val="0"/>
          <w:marTop w:val="0"/>
          <w:marBottom w:val="0"/>
          <w:divBdr>
            <w:top w:val="none" w:sz="0" w:space="0" w:color="auto"/>
            <w:left w:val="none" w:sz="0" w:space="0" w:color="auto"/>
            <w:bottom w:val="none" w:sz="0" w:space="0" w:color="auto"/>
            <w:right w:val="none" w:sz="0" w:space="0" w:color="auto"/>
          </w:divBdr>
        </w:div>
        <w:div w:id="1645504875">
          <w:marLeft w:val="0"/>
          <w:marRight w:val="0"/>
          <w:marTop w:val="0"/>
          <w:marBottom w:val="0"/>
          <w:divBdr>
            <w:top w:val="none" w:sz="0" w:space="0" w:color="auto"/>
            <w:left w:val="none" w:sz="0" w:space="0" w:color="auto"/>
            <w:bottom w:val="none" w:sz="0" w:space="0" w:color="auto"/>
            <w:right w:val="none" w:sz="0" w:space="0" w:color="auto"/>
          </w:divBdr>
        </w:div>
        <w:div w:id="1543518680">
          <w:marLeft w:val="0"/>
          <w:marRight w:val="0"/>
          <w:marTop w:val="0"/>
          <w:marBottom w:val="0"/>
          <w:divBdr>
            <w:top w:val="none" w:sz="0" w:space="0" w:color="auto"/>
            <w:left w:val="none" w:sz="0" w:space="0" w:color="auto"/>
            <w:bottom w:val="none" w:sz="0" w:space="0" w:color="auto"/>
            <w:right w:val="none" w:sz="0" w:space="0" w:color="auto"/>
          </w:divBdr>
        </w:div>
        <w:div w:id="742801037">
          <w:marLeft w:val="0"/>
          <w:marRight w:val="0"/>
          <w:marTop w:val="0"/>
          <w:marBottom w:val="0"/>
          <w:divBdr>
            <w:top w:val="none" w:sz="0" w:space="0" w:color="auto"/>
            <w:left w:val="none" w:sz="0" w:space="0" w:color="auto"/>
            <w:bottom w:val="none" w:sz="0" w:space="0" w:color="auto"/>
            <w:right w:val="none" w:sz="0" w:space="0" w:color="auto"/>
          </w:divBdr>
        </w:div>
        <w:div w:id="1299996255">
          <w:marLeft w:val="0"/>
          <w:marRight w:val="0"/>
          <w:marTop w:val="0"/>
          <w:marBottom w:val="0"/>
          <w:divBdr>
            <w:top w:val="none" w:sz="0" w:space="0" w:color="auto"/>
            <w:left w:val="none" w:sz="0" w:space="0" w:color="auto"/>
            <w:bottom w:val="none" w:sz="0" w:space="0" w:color="auto"/>
            <w:right w:val="none" w:sz="0" w:space="0" w:color="auto"/>
          </w:divBdr>
        </w:div>
        <w:div w:id="270864264">
          <w:marLeft w:val="0"/>
          <w:marRight w:val="0"/>
          <w:marTop w:val="0"/>
          <w:marBottom w:val="0"/>
          <w:divBdr>
            <w:top w:val="none" w:sz="0" w:space="0" w:color="auto"/>
            <w:left w:val="none" w:sz="0" w:space="0" w:color="auto"/>
            <w:bottom w:val="none" w:sz="0" w:space="0" w:color="auto"/>
            <w:right w:val="none" w:sz="0" w:space="0" w:color="auto"/>
          </w:divBdr>
        </w:div>
        <w:div w:id="1581332599">
          <w:marLeft w:val="0"/>
          <w:marRight w:val="0"/>
          <w:marTop w:val="0"/>
          <w:marBottom w:val="0"/>
          <w:divBdr>
            <w:top w:val="none" w:sz="0" w:space="0" w:color="auto"/>
            <w:left w:val="none" w:sz="0" w:space="0" w:color="auto"/>
            <w:bottom w:val="none" w:sz="0" w:space="0" w:color="auto"/>
            <w:right w:val="none" w:sz="0" w:space="0" w:color="auto"/>
          </w:divBdr>
        </w:div>
        <w:div w:id="1000740261">
          <w:marLeft w:val="0"/>
          <w:marRight w:val="0"/>
          <w:marTop w:val="0"/>
          <w:marBottom w:val="0"/>
          <w:divBdr>
            <w:top w:val="none" w:sz="0" w:space="0" w:color="auto"/>
            <w:left w:val="none" w:sz="0" w:space="0" w:color="auto"/>
            <w:bottom w:val="none" w:sz="0" w:space="0" w:color="auto"/>
            <w:right w:val="none" w:sz="0" w:space="0" w:color="auto"/>
          </w:divBdr>
        </w:div>
        <w:div w:id="1760172368">
          <w:marLeft w:val="0"/>
          <w:marRight w:val="0"/>
          <w:marTop w:val="0"/>
          <w:marBottom w:val="0"/>
          <w:divBdr>
            <w:top w:val="none" w:sz="0" w:space="0" w:color="auto"/>
            <w:left w:val="none" w:sz="0" w:space="0" w:color="auto"/>
            <w:bottom w:val="none" w:sz="0" w:space="0" w:color="auto"/>
            <w:right w:val="none" w:sz="0" w:space="0" w:color="auto"/>
          </w:divBdr>
        </w:div>
        <w:div w:id="399136868">
          <w:marLeft w:val="0"/>
          <w:marRight w:val="0"/>
          <w:marTop w:val="0"/>
          <w:marBottom w:val="0"/>
          <w:divBdr>
            <w:top w:val="none" w:sz="0" w:space="0" w:color="auto"/>
            <w:left w:val="none" w:sz="0" w:space="0" w:color="auto"/>
            <w:bottom w:val="none" w:sz="0" w:space="0" w:color="auto"/>
            <w:right w:val="none" w:sz="0" w:space="0" w:color="auto"/>
          </w:divBdr>
        </w:div>
        <w:div w:id="350374174">
          <w:marLeft w:val="0"/>
          <w:marRight w:val="0"/>
          <w:marTop w:val="0"/>
          <w:marBottom w:val="0"/>
          <w:divBdr>
            <w:top w:val="none" w:sz="0" w:space="0" w:color="auto"/>
            <w:left w:val="none" w:sz="0" w:space="0" w:color="auto"/>
            <w:bottom w:val="none" w:sz="0" w:space="0" w:color="auto"/>
            <w:right w:val="none" w:sz="0" w:space="0" w:color="auto"/>
          </w:divBdr>
        </w:div>
        <w:div w:id="855264921">
          <w:marLeft w:val="0"/>
          <w:marRight w:val="0"/>
          <w:marTop w:val="0"/>
          <w:marBottom w:val="0"/>
          <w:divBdr>
            <w:top w:val="none" w:sz="0" w:space="0" w:color="auto"/>
            <w:left w:val="none" w:sz="0" w:space="0" w:color="auto"/>
            <w:bottom w:val="none" w:sz="0" w:space="0" w:color="auto"/>
            <w:right w:val="none" w:sz="0" w:space="0" w:color="auto"/>
          </w:divBdr>
        </w:div>
        <w:div w:id="1405758227">
          <w:marLeft w:val="0"/>
          <w:marRight w:val="0"/>
          <w:marTop w:val="0"/>
          <w:marBottom w:val="0"/>
          <w:divBdr>
            <w:top w:val="none" w:sz="0" w:space="0" w:color="auto"/>
            <w:left w:val="none" w:sz="0" w:space="0" w:color="auto"/>
            <w:bottom w:val="none" w:sz="0" w:space="0" w:color="auto"/>
            <w:right w:val="none" w:sz="0" w:space="0" w:color="auto"/>
          </w:divBdr>
        </w:div>
        <w:div w:id="477117940">
          <w:marLeft w:val="0"/>
          <w:marRight w:val="0"/>
          <w:marTop w:val="0"/>
          <w:marBottom w:val="0"/>
          <w:divBdr>
            <w:top w:val="none" w:sz="0" w:space="0" w:color="auto"/>
            <w:left w:val="none" w:sz="0" w:space="0" w:color="auto"/>
            <w:bottom w:val="none" w:sz="0" w:space="0" w:color="auto"/>
            <w:right w:val="none" w:sz="0" w:space="0" w:color="auto"/>
          </w:divBdr>
        </w:div>
        <w:div w:id="1705251687">
          <w:marLeft w:val="0"/>
          <w:marRight w:val="0"/>
          <w:marTop w:val="0"/>
          <w:marBottom w:val="0"/>
          <w:divBdr>
            <w:top w:val="none" w:sz="0" w:space="0" w:color="auto"/>
            <w:left w:val="none" w:sz="0" w:space="0" w:color="auto"/>
            <w:bottom w:val="none" w:sz="0" w:space="0" w:color="auto"/>
            <w:right w:val="none" w:sz="0" w:space="0" w:color="auto"/>
          </w:divBdr>
        </w:div>
        <w:div w:id="1623613789">
          <w:marLeft w:val="0"/>
          <w:marRight w:val="0"/>
          <w:marTop w:val="0"/>
          <w:marBottom w:val="0"/>
          <w:divBdr>
            <w:top w:val="none" w:sz="0" w:space="0" w:color="auto"/>
            <w:left w:val="none" w:sz="0" w:space="0" w:color="auto"/>
            <w:bottom w:val="none" w:sz="0" w:space="0" w:color="auto"/>
            <w:right w:val="none" w:sz="0" w:space="0" w:color="auto"/>
          </w:divBdr>
        </w:div>
        <w:div w:id="1214926891">
          <w:marLeft w:val="0"/>
          <w:marRight w:val="0"/>
          <w:marTop w:val="0"/>
          <w:marBottom w:val="0"/>
          <w:divBdr>
            <w:top w:val="none" w:sz="0" w:space="0" w:color="auto"/>
            <w:left w:val="none" w:sz="0" w:space="0" w:color="auto"/>
            <w:bottom w:val="none" w:sz="0" w:space="0" w:color="auto"/>
            <w:right w:val="none" w:sz="0" w:space="0" w:color="auto"/>
          </w:divBdr>
        </w:div>
        <w:div w:id="560487810">
          <w:marLeft w:val="0"/>
          <w:marRight w:val="0"/>
          <w:marTop w:val="0"/>
          <w:marBottom w:val="0"/>
          <w:divBdr>
            <w:top w:val="none" w:sz="0" w:space="0" w:color="auto"/>
            <w:left w:val="none" w:sz="0" w:space="0" w:color="auto"/>
            <w:bottom w:val="none" w:sz="0" w:space="0" w:color="auto"/>
            <w:right w:val="none" w:sz="0" w:space="0" w:color="auto"/>
          </w:divBdr>
        </w:div>
        <w:div w:id="1718506920">
          <w:marLeft w:val="0"/>
          <w:marRight w:val="0"/>
          <w:marTop w:val="0"/>
          <w:marBottom w:val="0"/>
          <w:divBdr>
            <w:top w:val="none" w:sz="0" w:space="0" w:color="auto"/>
            <w:left w:val="none" w:sz="0" w:space="0" w:color="auto"/>
            <w:bottom w:val="none" w:sz="0" w:space="0" w:color="auto"/>
            <w:right w:val="none" w:sz="0" w:space="0" w:color="auto"/>
          </w:divBdr>
        </w:div>
        <w:div w:id="1012151376">
          <w:marLeft w:val="0"/>
          <w:marRight w:val="0"/>
          <w:marTop w:val="0"/>
          <w:marBottom w:val="0"/>
          <w:divBdr>
            <w:top w:val="none" w:sz="0" w:space="0" w:color="auto"/>
            <w:left w:val="none" w:sz="0" w:space="0" w:color="auto"/>
            <w:bottom w:val="none" w:sz="0" w:space="0" w:color="auto"/>
            <w:right w:val="none" w:sz="0" w:space="0" w:color="auto"/>
          </w:divBdr>
        </w:div>
        <w:div w:id="125200683">
          <w:marLeft w:val="0"/>
          <w:marRight w:val="0"/>
          <w:marTop w:val="0"/>
          <w:marBottom w:val="0"/>
          <w:divBdr>
            <w:top w:val="none" w:sz="0" w:space="0" w:color="auto"/>
            <w:left w:val="none" w:sz="0" w:space="0" w:color="auto"/>
            <w:bottom w:val="none" w:sz="0" w:space="0" w:color="auto"/>
            <w:right w:val="none" w:sz="0" w:space="0" w:color="auto"/>
          </w:divBdr>
        </w:div>
        <w:div w:id="1193958137">
          <w:marLeft w:val="0"/>
          <w:marRight w:val="0"/>
          <w:marTop w:val="0"/>
          <w:marBottom w:val="0"/>
          <w:divBdr>
            <w:top w:val="none" w:sz="0" w:space="0" w:color="auto"/>
            <w:left w:val="none" w:sz="0" w:space="0" w:color="auto"/>
            <w:bottom w:val="none" w:sz="0" w:space="0" w:color="auto"/>
            <w:right w:val="none" w:sz="0" w:space="0" w:color="auto"/>
          </w:divBdr>
        </w:div>
        <w:div w:id="454568278">
          <w:marLeft w:val="0"/>
          <w:marRight w:val="0"/>
          <w:marTop w:val="0"/>
          <w:marBottom w:val="0"/>
          <w:divBdr>
            <w:top w:val="none" w:sz="0" w:space="0" w:color="auto"/>
            <w:left w:val="none" w:sz="0" w:space="0" w:color="auto"/>
            <w:bottom w:val="none" w:sz="0" w:space="0" w:color="auto"/>
            <w:right w:val="none" w:sz="0" w:space="0" w:color="auto"/>
          </w:divBdr>
        </w:div>
        <w:div w:id="1612936043">
          <w:marLeft w:val="0"/>
          <w:marRight w:val="0"/>
          <w:marTop w:val="0"/>
          <w:marBottom w:val="0"/>
          <w:divBdr>
            <w:top w:val="none" w:sz="0" w:space="0" w:color="auto"/>
            <w:left w:val="none" w:sz="0" w:space="0" w:color="auto"/>
            <w:bottom w:val="none" w:sz="0" w:space="0" w:color="auto"/>
            <w:right w:val="none" w:sz="0" w:space="0" w:color="auto"/>
          </w:divBdr>
        </w:div>
        <w:div w:id="127865111">
          <w:marLeft w:val="0"/>
          <w:marRight w:val="0"/>
          <w:marTop w:val="0"/>
          <w:marBottom w:val="0"/>
          <w:divBdr>
            <w:top w:val="none" w:sz="0" w:space="0" w:color="auto"/>
            <w:left w:val="none" w:sz="0" w:space="0" w:color="auto"/>
            <w:bottom w:val="none" w:sz="0" w:space="0" w:color="auto"/>
            <w:right w:val="none" w:sz="0" w:space="0" w:color="auto"/>
          </w:divBdr>
        </w:div>
        <w:div w:id="692195642">
          <w:marLeft w:val="0"/>
          <w:marRight w:val="0"/>
          <w:marTop w:val="0"/>
          <w:marBottom w:val="0"/>
          <w:divBdr>
            <w:top w:val="none" w:sz="0" w:space="0" w:color="auto"/>
            <w:left w:val="none" w:sz="0" w:space="0" w:color="auto"/>
            <w:bottom w:val="none" w:sz="0" w:space="0" w:color="auto"/>
            <w:right w:val="none" w:sz="0" w:space="0" w:color="auto"/>
          </w:divBdr>
        </w:div>
        <w:div w:id="1596861078">
          <w:marLeft w:val="0"/>
          <w:marRight w:val="0"/>
          <w:marTop w:val="0"/>
          <w:marBottom w:val="0"/>
          <w:divBdr>
            <w:top w:val="none" w:sz="0" w:space="0" w:color="auto"/>
            <w:left w:val="none" w:sz="0" w:space="0" w:color="auto"/>
            <w:bottom w:val="none" w:sz="0" w:space="0" w:color="auto"/>
            <w:right w:val="none" w:sz="0" w:space="0" w:color="auto"/>
          </w:divBdr>
        </w:div>
        <w:div w:id="1166869243">
          <w:marLeft w:val="0"/>
          <w:marRight w:val="0"/>
          <w:marTop w:val="0"/>
          <w:marBottom w:val="0"/>
          <w:divBdr>
            <w:top w:val="none" w:sz="0" w:space="0" w:color="auto"/>
            <w:left w:val="none" w:sz="0" w:space="0" w:color="auto"/>
            <w:bottom w:val="none" w:sz="0" w:space="0" w:color="auto"/>
            <w:right w:val="none" w:sz="0" w:space="0" w:color="auto"/>
          </w:divBdr>
        </w:div>
        <w:div w:id="1437677949">
          <w:marLeft w:val="0"/>
          <w:marRight w:val="0"/>
          <w:marTop w:val="0"/>
          <w:marBottom w:val="0"/>
          <w:divBdr>
            <w:top w:val="none" w:sz="0" w:space="0" w:color="auto"/>
            <w:left w:val="none" w:sz="0" w:space="0" w:color="auto"/>
            <w:bottom w:val="none" w:sz="0" w:space="0" w:color="auto"/>
            <w:right w:val="none" w:sz="0" w:space="0" w:color="auto"/>
          </w:divBdr>
        </w:div>
        <w:div w:id="98990054">
          <w:marLeft w:val="0"/>
          <w:marRight w:val="0"/>
          <w:marTop w:val="0"/>
          <w:marBottom w:val="0"/>
          <w:divBdr>
            <w:top w:val="none" w:sz="0" w:space="0" w:color="auto"/>
            <w:left w:val="none" w:sz="0" w:space="0" w:color="auto"/>
            <w:bottom w:val="none" w:sz="0" w:space="0" w:color="auto"/>
            <w:right w:val="none" w:sz="0" w:space="0" w:color="auto"/>
          </w:divBdr>
        </w:div>
        <w:div w:id="1795638445">
          <w:marLeft w:val="0"/>
          <w:marRight w:val="0"/>
          <w:marTop w:val="0"/>
          <w:marBottom w:val="0"/>
          <w:divBdr>
            <w:top w:val="none" w:sz="0" w:space="0" w:color="auto"/>
            <w:left w:val="none" w:sz="0" w:space="0" w:color="auto"/>
            <w:bottom w:val="none" w:sz="0" w:space="0" w:color="auto"/>
            <w:right w:val="none" w:sz="0" w:space="0" w:color="auto"/>
          </w:divBdr>
        </w:div>
        <w:div w:id="762528707">
          <w:marLeft w:val="0"/>
          <w:marRight w:val="0"/>
          <w:marTop w:val="0"/>
          <w:marBottom w:val="0"/>
          <w:divBdr>
            <w:top w:val="none" w:sz="0" w:space="0" w:color="auto"/>
            <w:left w:val="none" w:sz="0" w:space="0" w:color="auto"/>
            <w:bottom w:val="none" w:sz="0" w:space="0" w:color="auto"/>
            <w:right w:val="none" w:sz="0" w:space="0" w:color="auto"/>
          </w:divBdr>
        </w:div>
        <w:div w:id="830682913">
          <w:marLeft w:val="0"/>
          <w:marRight w:val="0"/>
          <w:marTop w:val="0"/>
          <w:marBottom w:val="0"/>
          <w:divBdr>
            <w:top w:val="none" w:sz="0" w:space="0" w:color="auto"/>
            <w:left w:val="none" w:sz="0" w:space="0" w:color="auto"/>
            <w:bottom w:val="none" w:sz="0" w:space="0" w:color="auto"/>
            <w:right w:val="none" w:sz="0" w:space="0" w:color="auto"/>
          </w:divBdr>
        </w:div>
        <w:div w:id="2124181407">
          <w:marLeft w:val="0"/>
          <w:marRight w:val="0"/>
          <w:marTop w:val="0"/>
          <w:marBottom w:val="0"/>
          <w:divBdr>
            <w:top w:val="none" w:sz="0" w:space="0" w:color="auto"/>
            <w:left w:val="none" w:sz="0" w:space="0" w:color="auto"/>
            <w:bottom w:val="none" w:sz="0" w:space="0" w:color="auto"/>
            <w:right w:val="none" w:sz="0" w:space="0" w:color="auto"/>
          </w:divBdr>
        </w:div>
        <w:div w:id="1490559423">
          <w:marLeft w:val="0"/>
          <w:marRight w:val="0"/>
          <w:marTop w:val="0"/>
          <w:marBottom w:val="0"/>
          <w:divBdr>
            <w:top w:val="none" w:sz="0" w:space="0" w:color="auto"/>
            <w:left w:val="none" w:sz="0" w:space="0" w:color="auto"/>
            <w:bottom w:val="none" w:sz="0" w:space="0" w:color="auto"/>
            <w:right w:val="none" w:sz="0" w:space="0" w:color="auto"/>
          </w:divBdr>
        </w:div>
        <w:div w:id="913975403">
          <w:marLeft w:val="0"/>
          <w:marRight w:val="0"/>
          <w:marTop w:val="0"/>
          <w:marBottom w:val="0"/>
          <w:divBdr>
            <w:top w:val="none" w:sz="0" w:space="0" w:color="auto"/>
            <w:left w:val="none" w:sz="0" w:space="0" w:color="auto"/>
            <w:bottom w:val="none" w:sz="0" w:space="0" w:color="auto"/>
            <w:right w:val="none" w:sz="0" w:space="0" w:color="auto"/>
          </w:divBdr>
        </w:div>
        <w:div w:id="464006146">
          <w:marLeft w:val="0"/>
          <w:marRight w:val="0"/>
          <w:marTop w:val="0"/>
          <w:marBottom w:val="0"/>
          <w:divBdr>
            <w:top w:val="none" w:sz="0" w:space="0" w:color="auto"/>
            <w:left w:val="none" w:sz="0" w:space="0" w:color="auto"/>
            <w:bottom w:val="none" w:sz="0" w:space="0" w:color="auto"/>
            <w:right w:val="none" w:sz="0" w:space="0" w:color="auto"/>
          </w:divBdr>
        </w:div>
        <w:div w:id="1410691393">
          <w:marLeft w:val="0"/>
          <w:marRight w:val="0"/>
          <w:marTop w:val="0"/>
          <w:marBottom w:val="0"/>
          <w:divBdr>
            <w:top w:val="none" w:sz="0" w:space="0" w:color="auto"/>
            <w:left w:val="none" w:sz="0" w:space="0" w:color="auto"/>
            <w:bottom w:val="none" w:sz="0" w:space="0" w:color="auto"/>
            <w:right w:val="none" w:sz="0" w:space="0" w:color="auto"/>
          </w:divBdr>
        </w:div>
        <w:div w:id="1886795050">
          <w:marLeft w:val="0"/>
          <w:marRight w:val="0"/>
          <w:marTop w:val="0"/>
          <w:marBottom w:val="0"/>
          <w:divBdr>
            <w:top w:val="none" w:sz="0" w:space="0" w:color="auto"/>
            <w:left w:val="none" w:sz="0" w:space="0" w:color="auto"/>
            <w:bottom w:val="none" w:sz="0" w:space="0" w:color="auto"/>
            <w:right w:val="none" w:sz="0" w:space="0" w:color="auto"/>
          </w:divBdr>
        </w:div>
        <w:div w:id="447968159">
          <w:marLeft w:val="0"/>
          <w:marRight w:val="0"/>
          <w:marTop w:val="0"/>
          <w:marBottom w:val="0"/>
          <w:divBdr>
            <w:top w:val="none" w:sz="0" w:space="0" w:color="auto"/>
            <w:left w:val="none" w:sz="0" w:space="0" w:color="auto"/>
            <w:bottom w:val="none" w:sz="0" w:space="0" w:color="auto"/>
            <w:right w:val="none" w:sz="0" w:space="0" w:color="auto"/>
          </w:divBdr>
        </w:div>
        <w:div w:id="1061439486">
          <w:marLeft w:val="0"/>
          <w:marRight w:val="0"/>
          <w:marTop w:val="0"/>
          <w:marBottom w:val="0"/>
          <w:divBdr>
            <w:top w:val="none" w:sz="0" w:space="0" w:color="auto"/>
            <w:left w:val="none" w:sz="0" w:space="0" w:color="auto"/>
            <w:bottom w:val="none" w:sz="0" w:space="0" w:color="auto"/>
            <w:right w:val="none" w:sz="0" w:space="0" w:color="auto"/>
          </w:divBdr>
        </w:div>
        <w:div w:id="42949680">
          <w:marLeft w:val="0"/>
          <w:marRight w:val="0"/>
          <w:marTop w:val="0"/>
          <w:marBottom w:val="0"/>
          <w:divBdr>
            <w:top w:val="none" w:sz="0" w:space="0" w:color="auto"/>
            <w:left w:val="none" w:sz="0" w:space="0" w:color="auto"/>
            <w:bottom w:val="none" w:sz="0" w:space="0" w:color="auto"/>
            <w:right w:val="none" w:sz="0" w:space="0" w:color="auto"/>
          </w:divBdr>
        </w:div>
        <w:div w:id="1293444372">
          <w:marLeft w:val="0"/>
          <w:marRight w:val="0"/>
          <w:marTop w:val="0"/>
          <w:marBottom w:val="0"/>
          <w:divBdr>
            <w:top w:val="none" w:sz="0" w:space="0" w:color="auto"/>
            <w:left w:val="none" w:sz="0" w:space="0" w:color="auto"/>
            <w:bottom w:val="none" w:sz="0" w:space="0" w:color="auto"/>
            <w:right w:val="none" w:sz="0" w:space="0" w:color="auto"/>
          </w:divBdr>
        </w:div>
        <w:div w:id="1372345009">
          <w:marLeft w:val="0"/>
          <w:marRight w:val="0"/>
          <w:marTop w:val="0"/>
          <w:marBottom w:val="0"/>
          <w:divBdr>
            <w:top w:val="none" w:sz="0" w:space="0" w:color="auto"/>
            <w:left w:val="none" w:sz="0" w:space="0" w:color="auto"/>
            <w:bottom w:val="none" w:sz="0" w:space="0" w:color="auto"/>
            <w:right w:val="none" w:sz="0" w:space="0" w:color="auto"/>
          </w:divBdr>
        </w:div>
        <w:div w:id="1893223302">
          <w:marLeft w:val="0"/>
          <w:marRight w:val="0"/>
          <w:marTop w:val="0"/>
          <w:marBottom w:val="0"/>
          <w:divBdr>
            <w:top w:val="none" w:sz="0" w:space="0" w:color="auto"/>
            <w:left w:val="none" w:sz="0" w:space="0" w:color="auto"/>
            <w:bottom w:val="none" w:sz="0" w:space="0" w:color="auto"/>
            <w:right w:val="none" w:sz="0" w:space="0" w:color="auto"/>
          </w:divBdr>
        </w:div>
        <w:div w:id="85810973">
          <w:marLeft w:val="0"/>
          <w:marRight w:val="0"/>
          <w:marTop w:val="0"/>
          <w:marBottom w:val="0"/>
          <w:divBdr>
            <w:top w:val="none" w:sz="0" w:space="0" w:color="auto"/>
            <w:left w:val="none" w:sz="0" w:space="0" w:color="auto"/>
            <w:bottom w:val="none" w:sz="0" w:space="0" w:color="auto"/>
            <w:right w:val="none" w:sz="0" w:space="0" w:color="auto"/>
          </w:divBdr>
        </w:div>
        <w:div w:id="142083657">
          <w:marLeft w:val="0"/>
          <w:marRight w:val="0"/>
          <w:marTop w:val="0"/>
          <w:marBottom w:val="0"/>
          <w:divBdr>
            <w:top w:val="none" w:sz="0" w:space="0" w:color="auto"/>
            <w:left w:val="none" w:sz="0" w:space="0" w:color="auto"/>
            <w:bottom w:val="none" w:sz="0" w:space="0" w:color="auto"/>
            <w:right w:val="none" w:sz="0" w:space="0" w:color="auto"/>
          </w:divBdr>
        </w:div>
        <w:div w:id="587812851">
          <w:marLeft w:val="0"/>
          <w:marRight w:val="0"/>
          <w:marTop w:val="0"/>
          <w:marBottom w:val="0"/>
          <w:divBdr>
            <w:top w:val="none" w:sz="0" w:space="0" w:color="auto"/>
            <w:left w:val="none" w:sz="0" w:space="0" w:color="auto"/>
            <w:bottom w:val="none" w:sz="0" w:space="0" w:color="auto"/>
            <w:right w:val="none" w:sz="0" w:space="0" w:color="auto"/>
          </w:divBdr>
        </w:div>
        <w:div w:id="772475868">
          <w:marLeft w:val="0"/>
          <w:marRight w:val="0"/>
          <w:marTop w:val="0"/>
          <w:marBottom w:val="0"/>
          <w:divBdr>
            <w:top w:val="none" w:sz="0" w:space="0" w:color="auto"/>
            <w:left w:val="none" w:sz="0" w:space="0" w:color="auto"/>
            <w:bottom w:val="none" w:sz="0" w:space="0" w:color="auto"/>
            <w:right w:val="none" w:sz="0" w:space="0" w:color="auto"/>
          </w:divBdr>
        </w:div>
        <w:div w:id="2109304567">
          <w:marLeft w:val="0"/>
          <w:marRight w:val="0"/>
          <w:marTop w:val="0"/>
          <w:marBottom w:val="0"/>
          <w:divBdr>
            <w:top w:val="none" w:sz="0" w:space="0" w:color="auto"/>
            <w:left w:val="none" w:sz="0" w:space="0" w:color="auto"/>
            <w:bottom w:val="none" w:sz="0" w:space="0" w:color="auto"/>
            <w:right w:val="none" w:sz="0" w:space="0" w:color="auto"/>
          </w:divBdr>
        </w:div>
        <w:div w:id="307563142">
          <w:marLeft w:val="0"/>
          <w:marRight w:val="0"/>
          <w:marTop w:val="0"/>
          <w:marBottom w:val="0"/>
          <w:divBdr>
            <w:top w:val="none" w:sz="0" w:space="0" w:color="auto"/>
            <w:left w:val="none" w:sz="0" w:space="0" w:color="auto"/>
            <w:bottom w:val="none" w:sz="0" w:space="0" w:color="auto"/>
            <w:right w:val="none" w:sz="0" w:space="0" w:color="auto"/>
          </w:divBdr>
        </w:div>
        <w:div w:id="1040323195">
          <w:marLeft w:val="0"/>
          <w:marRight w:val="0"/>
          <w:marTop w:val="0"/>
          <w:marBottom w:val="0"/>
          <w:divBdr>
            <w:top w:val="none" w:sz="0" w:space="0" w:color="auto"/>
            <w:left w:val="none" w:sz="0" w:space="0" w:color="auto"/>
            <w:bottom w:val="none" w:sz="0" w:space="0" w:color="auto"/>
            <w:right w:val="none" w:sz="0" w:space="0" w:color="auto"/>
          </w:divBdr>
        </w:div>
        <w:div w:id="419180666">
          <w:marLeft w:val="0"/>
          <w:marRight w:val="0"/>
          <w:marTop w:val="0"/>
          <w:marBottom w:val="0"/>
          <w:divBdr>
            <w:top w:val="none" w:sz="0" w:space="0" w:color="auto"/>
            <w:left w:val="none" w:sz="0" w:space="0" w:color="auto"/>
            <w:bottom w:val="none" w:sz="0" w:space="0" w:color="auto"/>
            <w:right w:val="none" w:sz="0" w:space="0" w:color="auto"/>
          </w:divBdr>
        </w:div>
        <w:div w:id="1453939772">
          <w:marLeft w:val="0"/>
          <w:marRight w:val="0"/>
          <w:marTop w:val="0"/>
          <w:marBottom w:val="0"/>
          <w:divBdr>
            <w:top w:val="none" w:sz="0" w:space="0" w:color="auto"/>
            <w:left w:val="none" w:sz="0" w:space="0" w:color="auto"/>
            <w:bottom w:val="none" w:sz="0" w:space="0" w:color="auto"/>
            <w:right w:val="none" w:sz="0" w:space="0" w:color="auto"/>
          </w:divBdr>
        </w:div>
        <w:div w:id="274214637">
          <w:marLeft w:val="0"/>
          <w:marRight w:val="0"/>
          <w:marTop w:val="0"/>
          <w:marBottom w:val="0"/>
          <w:divBdr>
            <w:top w:val="none" w:sz="0" w:space="0" w:color="auto"/>
            <w:left w:val="none" w:sz="0" w:space="0" w:color="auto"/>
            <w:bottom w:val="none" w:sz="0" w:space="0" w:color="auto"/>
            <w:right w:val="none" w:sz="0" w:space="0" w:color="auto"/>
          </w:divBdr>
        </w:div>
        <w:div w:id="1420829662">
          <w:marLeft w:val="0"/>
          <w:marRight w:val="0"/>
          <w:marTop w:val="0"/>
          <w:marBottom w:val="0"/>
          <w:divBdr>
            <w:top w:val="none" w:sz="0" w:space="0" w:color="auto"/>
            <w:left w:val="none" w:sz="0" w:space="0" w:color="auto"/>
            <w:bottom w:val="none" w:sz="0" w:space="0" w:color="auto"/>
            <w:right w:val="none" w:sz="0" w:space="0" w:color="auto"/>
          </w:divBdr>
        </w:div>
        <w:div w:id="539171094">
          <w:marLeft w:val="0"/>
          <w:marRight w:val="0"/>
          <w:marTop w:val="0"/>
          <w:marBottom w:val="0"/>
          <w:divBdr>
            <w:top w:val="none" w:sz="0" w:space="0" w:color="auto"/>
            <w:left w:val="none" w:sz="0" w:space="0" w:color="auto"/>
            <w:bottom w:val="none" w:sz="0" w:space="0" w:color="auto"/>
            <w:right w:val="none" w:sz="0" w:space="0" w:color="auto"/>
          </w:divBdr>
        </w:div>
        <w:div w:id="1806897870">
          <w:marLeft w:val="0"/>
          <w:marRight w:val="0"/>
          <w:marTop w:val="0"/>
          <w:marBottom w:val="0"/>
          <w:divBdr>
            <w:top w:val="none" w:sz="0" w:space="0" w:color="auto"/>
            <w:left w:val="none" w:sz="0" w:space="0" w:color="auto"/>
            <w:bottom w:val="none" w:sz="0" w:space="0" w:color="auto"/>
            <w:right w:val="none" w:sz="0" w:space="0" w:color="auto"/>
          </w:divBdr>
        </w:div>
        <w:div w:id="1675452857">
          <w:marLeft w:val="0"/>
          <w:marRight w:val="0"/>
          <w:marTop w:val="0"/>
          <w:marBottom w:val="0"/>
          <w:divBdr>
            <w:top w:val="none" w:sz="0" w:space="0" w:color="auto"/>
            <w:left w:val="none" w:sz="0" w:space="0" w:color="auto"/>
            <w:bottom w:val="none" w:sz="0" w:space="0" w:color="auto"/>
            <w:right w:val="none" w:sz="0" w:space="0" w:color="auto"/>
          </w:divBdr>
        </w:div>
        <w:div w:id="193347946">
          <w:marLeft w:val="0"/>
          <w:marRight w:val="0"/>
          <w:marTop w:val="0"/>
          <w:marBottom w:val="0"/>
          <w:divBdr>
            <w:top w:val="none" w:sz="0" w:space="0" w:color="auto"/>
            <w:left w:val="none" w:sz="0" w:space="0" w:color="auto"/>
            <w:bottom w:val="none" w:sz="0" w:space="0" w:color="auto"/>
            <w:right w:val="none" w:sz="0" w:space="0" w:color="auto"/>
          </w:divBdr>
        </w:div>
        <w:div w:id="467086218">
          <w:marLeft w:val="0"/>
          <w:marRight w:val="0"/>
          <w:marTop w:val="0"/>
          <w:marBottom w:val="0"/>
          <w:divBdr>
            <w:top w:val="none" w:sz="0" w:space="0" w:color="auto"/>
            <w:left w:val="none" w:sz="0" w:space="0" w:color="auto"/>
            <w:bottom w:val="none" w:sz="0" w:space="0" w:color="auto"/>
            <w:right w:val="none" w:sz="0" w:space="0" w:color="auto"/>
          </w:divBdr>
        </w:div>
        <w:div w:id="1950115643">
          <w:marLeft w:val="0"/>
          <w:marRight w:val="0"/>
          <w:marTop w:val="0"/>
          <w:marBottom w:val="0"/>
          <w:divBdr>
            <w:top w:val="none" w:sz="0" w:space="0" w:color="auto"/>
            <w:left w:val="none" w:sz="0" w:space="0" w:color="auto"/>
            <w:bottom w:val="none" w:sz="0" w:space="0" w:color="auto"/>
            <w:right w:val="none" w:sz="0" w:space="0" w:color="auto"/>
          </w:divBdr>
        </w:div>
        <w:div w:id="1575120661">
          <w:marLeft w:val="0"/>
          <w:marRight w:val="0"/>
          <w:marTop w:val="0"/>
          <w:marBottom w:val="0"/>
          <w:divBdr>
            <w:top w:val="none" w:sz="0" w:space="0" w:color="auto"/>
            <w:left w:val="none" w:sz="0" w:space="0" w:color="auto"/>
            <w:bottom w:val="none" w:sz="0" w:space="0" w:color="auto"/>
            <w:right w:val="none" w:sz="0" w:space="0" w:color="auto"/>
          </w:divBdr>
        </w:div>
        <w:div w:id="355884559">
          <w:marLeft w:val="0"/>
          <w:marRight w:val="0"/>
          <w:marTop w:val="0"/>
          <w:marBottom w:val="0"/>
          <w:divBdr>
            <w:top w:val="none" w:sz="0" w:space="0" w:color="auto"/>
            <w:left w:val="none" w:sz="0" w:space="0" w:color="auto"/>
            <w:bottom w:val="none" w:sz="0" w:space="0" w:color="auto"/>
            <w:right w:val="none" w:sz="0" w:space="0" w:color="auto"/>
          </w:divBdr>
        </w:div>
        <w:div w:id="2030642386">
          <w:marLeft w:val="0"/>
          <w:marRight w:val="0"/>
          <w:marTop w:val="0"/>
          <w:marBottom w:val="0"/>
          <w:divBdr>
            <w:top w:val="none" w:sz="0" w:space="0" w:color="auto"/>
            <w:left w:val="none" w:sz="0" w:space="0" w:color="auto"/>
            <w:bottom w:val="none" w:sz="0" w:space="0" w:color="auto"/>
            <w:right w:val="none" w:sz="0" w:space="0" w:color="auto"/>
          </w:divBdr>
        </w:div>
      </w:divsChild>
    </w:div>
    <w:div w:id="13144829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mart.embl.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tu.biolib.com/NetSurfP-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7FCFBE-B523-4E1B-B0EC-87D6D62447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Pages>
  <Words>289</Words>
  <Characters>1649</Characters>
  <Application>Microsoft Office Word</Application>
  <DocSecurity>0</DocSecurity>
  <Lines>13</Lines>
  <Paragraphs>3</Paragraphs>
  <ScaleCrop>false</ScaleCrop>
  <Company/>
  <LinksUpToDate>false</LinksUpToDate>
  <CharactersWithSpaces>19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ul Waheed</dc:creator>
  <cp:lastModifiedBy>Frontiers Genesis</cp:lastModifiedBy>
  <cp:revision>32</cp:revision>
  <dcterms:created xsi:type="dcterms:W3CDTF">2022-11-19T04:41:00Z</dcterms:created>
  <dcterms:modified xsi:type="dcterms:W3CDTF">2023-02-15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665FA3BF35DF40BF9956DC8D4159664F</vt:lpwstr>
  </property>
  <property fmtid="{D5CDD505-2E9C-101B-9397-08002B2CF9AE}" pid="4" name="Mendeley Document_1">
    <vt:lpwstr>True</vt:lpwstr>
  </property>
  <property fmtid="{D5CDD505-2E9C-101B-9397-08002B2CF9AE}" pid="5" name="Mendeley Unique User Id_1">
    <vt:lpwstr>dc874567-651f-37ba-a976-4cbfdb6ab844</vt:lpwstr>
  </property>
  <property fmtid="{D5CDD505-2E9C-101B-9397-08002B2CF9AE}" pid="6" name="Mendeley Citation Style_1">
    <vt:lpwstr>http://www.zotero.org/styles/frontiers-in-plant-scienc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 11th edi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7th edition</vt:lpwstr>
  </property>
  <property fmtid="{D5CDD505-2E9C-101B-9397-08002B2CF9AE}" pid="13" name="Mendeley Recent Style Id 3_1">
    <vt:lpwstr>http://www.zotero.org/styles/autophagy</vt:lpwstr>
  </property>
  <property fmtid="{D5CDD505-2E9C-101B-9397-08002B2CF9AE}" pid="14" name="Mendeley Recent Style Name 3_1">
    <vt:lpwstr>Autophagy</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harvard-cite-them-right</vt:lpwstr>
  </property>
  <property fmtid="{D5CDD505-2E9C-101B-9397-08002B2CF9AE}" pid="18" name="Mendeley Recent Style Name 5_1">
    <vt:lpwstr>Cite Them Right 10th edition - Harvard</vt:lpwstr>
  </property>
  <property fmtid="{D5CDD505-2E9C-101B-9397-08002B2CF9AE}" pid="19" name="Mendeley Recent Style Id 6_1">
    <vt:lpwstr>http://www.zotero.org/styles/frontiers-in-plant-science</vt:lpwstr>
  </property>
  <property fmtid="{D5CDD505-2E9C-101B-9397-08002B2CF9AE}" pid="20" name="Mendeley Recent Style Name 6_1">
    <vt:lpwstr>Frontiers in Plant Science</vt:lpwstr>
  </property>
  <property fmtid="{D5CDD505-2E9C-101B-9397-08002B2CF9AE}" pid="21" name="Mendeley Recent Style Id 7_1">
    <vt:lpwstr>http://www.zotero.org/styles/ieee</vt:lpwstr>
  </property>
  <property fmtid="{D5CDD505-2E9C-101B-9397-08002B2CF9AE}" pid="22" name="Mendeley Recent Style Name 7_1">
    <vt:lpwstr>IEEE</vt:lpwstr>
  </property>
  <property fmtid="{D5CDD505-2E9C-101B-9397-08002B2CF9AE}" pid="23" name="Mendeley Recent Style Id 8_1">
    <vt:lpwstr>http://www.zotero.org/styles/modern-humanities-research-association</vt:lpwstr>
  </property>
  <property fmtid="{D5CDD505-2E9C-101B-9397-08002B2CF9AE}" pid="24" name="Mendeley Recent Style Name 8_1">
    <vt:lpwstr>Modern Humanities Research Association 3rd edition (note with bibliography)</vt:lpwstr>
  </property>
  <property fmtid="{D5CDD505-2E9C-101B-9397-08002B2CF9AE}" pid="25" name="Mendeley Recent Style Id 9_1">
    <vt:lpwstr>http://www.zotero.org/styles/multidisciplinary-digital-publishing-institute</vt:lpwstr>
  </property>
  <property fmtid="{D5CDD505-2E9C-101B-9397-08002B2CF9AE}" pid="26" name="Mendeley Recent Style Name 9_1">
    <vt:lpwstr>Multidisciplinary Digital Publishing Institute</vt:lpwstr>
  </property>
</Properties>
</file>